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D746F5" w14:textId="346B7378" w:rsidR="00AD5854" w:rsidRPr="00AD5854" w:rsidRDefault="00AD5854" w:rsidP="00D40B5F">
      <w:p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AD5854">
        <w:rPr>
          <w:rFonts w:ascii="Times New Roman" w:hAnsi="Times New Roman"/>
          <w:noProof/>
          <w:sz w:val="24"/>
          <w:szCs w:val="24"/>
          <w:lang w:val="en-GB"/>
        </w:rPr>
        <w:t>Supplementa</w:t>
      </w:r>
      <w:r w:rsidR="00DC1E5E">
        <w:rPr>
          <w:rFonts w:ascii="Times New Roman" w:hAnsi="Times New Roman"/>
          <w:noProof/>
          <w:sz w:val="24"/>
          <w:szCs w:val="24"/>
          <w:lang w:val="en-GB"/>
        </w:rPr>
        <w:t>ry</w:t>
      </w:r>
      <w:r w:rsidRPr="00AD5854">
        <w:rPr>
          <w:rFonts w:ascii="Times New Roman" w:hAnsi="Times New Roman"/>
          <w:noProof/>
          <w:sz w:val="24"/>
          <w:szCs w:val="24"/>
          <w:lang w:val="en-GB"/>
        </w:rPr>
        <w:t xml:space="preserve"> materials:</w:t>
      </w:r>
    </w:p>
    <w:p w14:paraId="36C9FBB2" w14:textId="67F64490" w:rsidR="00AD5854" w:rsidRPr="00AD5854" w:rsidRDefault="001427A4" w:rsidP="00AD5854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 xml:space="preserve">Table </w:t>
      </w:r>
      <w:r w:rsidR="002F68DC">
        <w:rPr>
          <w:rFonts w:ascii="Times New Roman" w:hAnsi="Times New Roman"/>
          <w:noProof/>
          <w:sz w:val="24"/>
          <w:szCs w:val="24"/>
          <w:lang w:val="en-GB"/>
        </w:rPr>
        <w:t>S</w:t>
      </w:r>
      <w:r>
        <w:rPr>
          <w:rFonts w:ascii="Times New Roman" w:hAnsi="Times New Roman"/>
          <w:noProof/>
          <w:sz w:val="24"/>
          <w:szCs w:val="24"/>
          <w:lang w:val="en-GB"/>
        </w:rPr>
        <w:t>1: c</w:t>
      </w:r>
      <w:r w:rsidR="00AD5854" w:rsidRPr="00AD5854">
        <w:rPr>
          <w:rFonts w:ascii="Times New Roman" w:hAnsi="Times New Roman"/>
          <w:noProof/>
          <w:sz w:val="24"/>
          <w:szCs w:val="24"/>
          <w:lang w:val="en-GB"/>
        </w:rPr>
        <w:t>haracteristics of selected studies</w:t>
      </w:r>
    </w:p>
    <w:p w14:paraId="6A288F3E" w14:textId="1DB037F6" w:rsidR="00AD5854" w:rsidRDefault="00AD5854" w:rsidP="00AD5854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AD5854">
        <w:rPr>
          <w:rFonts w:ascii="Times New Roman" w:hAnsi="Times New Roman"/>
          <w:noProof/>
          <w:sz w:val="24"/>
          <w:szCs w:val="24"/>
          <w:lang w:val="en-GB"/>
        </w:rPr>
        <w:t>Appendix 1: a full electronic search strategy</w:t>
      </w:r>
    </w:p>
    <w:p w14:paraId="2419B823" w14:textId="05C09E10" w:rsidR="00D73A55" w:rsidRDefault="002A6738" w:rsidP="00AD5854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 xml:space="preserve">Figure </w:t>
      </w:r>
      <w:r w:rsidR="002F68DC">
        <w:rPr>
          <w:rFonts w:ascii="Times New Roman" w:hAnsi="Times New Roman"/>
          <w:noProof/>
          <w:sz w:val="24"/>
          <w:szCs w:val="24"/>
          <w:lang w:val="en-GB"/>
        </w:rPr>
        <w:t>S1</w:t>
      </w:r>
      <w:r w:rsidR="001427A4">
        <w:rPr>
          <w:rFonts w:ascii="Times New Roman" w:hAnsi="Times New Roman"/>
          <w:noProof/>
          <w:sz w:val="24"/>
          <w:szCs w:val="24"/>
          <w:lang w:val="en-GB"/>
        </w:rPr>
        <w:t>:</w:t>
      </w:r>
      <w:r>
        <w:rPr>
          <w:rFonts w:ascii="Times New Roman" w:hAnsi="Times New Roman"/>
          <w:noProof/>
          <w:sz w:val="24"/>
          <w:szCs w:val="24"/>
          <w:lang w:val="en-GB"/>
        </w:rPr>
        <w:t xml:space="preserve"> </w:t>
      </w:r>
      <w:r w:rsidR="001427A4">
        <w:rPr>
          <w:rFonts w:ascii="Times New Roman" w:hAnsi="Times New Roman"/>
          <w:noProof/>
          <w:sz w:val="24"/>
          <w:szCs w:val="24"/>
          <w:lang w:val="en-GB"/>
        </w:rPr>
        <w:t>f</w:t>
      </w:r>
      <w:r w:rsidR="00D73A55">
        <w:rPr>
          <w:rFonts w:ascii="Times New Roman" w:hAnsi="Times New Roman"/>
          <w:noProof/>
          <w:sz w:val="24"/>
          <w:szCs w:val="24"/>
          <w:lang w:val="en-GB"/>
        </w:rPr>
        <w:t xml:space="preserve">unnel plot including the study </w:t>
      </w:r>
      <w:r w:rsidR="001427A4">
        <w:rPr>
          <w:rFonts w:ascii="Times New Roman" w:hAnsi="Times New Roman"/>
          <w:noProof/>
          <w:sz w:val="24"/>
          <w:szCs w:val="24"/>
          <w:lang w:val="en-GB"/>
        </w:rPr>
        <w:t>by</w:t>
      </w:r>
      <w:r w:rsidR="00D73A55">
        <w:rPr>
          <w:rFonts w:ascii="Times New Roman" w:hAnsi="Times New Roman"/>
          <w:noProof/>
          <w:sz w:val="24"/>
          <w:szCs w:val="24"/>
          <w:lang w:val="en-GB"/>
        </w:rPr>
        <w:t xml:space="preserve"> Descilo et al</w:t>
      </w:r>
      <w:r w:rsidR="001427A4">
        <w:rPr>
          <w:rFonts w:ascii="Times New Roman" w:hAnsi="Times New Roman"/>
          <w:noProof/>
          <w:sz w:val="24"/>
          <w:szCs w:val="24"/>
          <w:lang w:val="en-GB"/>
        </w:rPr>
        <w:t>.</w:t>
      </w:r>
      <w:r w:rsidR="00D73A55">
        <w:rPr>
          <w:rFonts w:ascii="Times New Roman" w:hAnsi="Times New Roman"/>
          <w:noProof/>
          <w:sz w:val="24"/>
          <w:szCs w:val="24"/>
          <w:lang w:val="en-GB"/>
        </w:rPr>
        <w:t xml:space="preserve"> (2009)</w:t>
      </w:r>
    </w:p>
    <w:p w14:paraId="423611D1" w14:textId="548CFE2F" w:rsidR="001427A4" w:rsidRPr="00AD5854" w:rsidRDefault="001427A4" w:rsidP="00AD5854">
      <w:pPr>
        <w:pStyle w:val="ListParagraph"/>
        <w:numPr>
          <w:ilvl w:val="0"/>
          <w:numId w:val="9"/>
        </w:num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/>
        </w:rPr>
        <w:t xml:space="preserve">Figure </w:t>
      </w:r>
      <w:r w:rsidR="002F68DC">
        <w:rPr>
          <w:rFonts w:ascii="Times New Roman" w:hAnsi="Times New Roman"/>
          <w:noProof/>
          <w:sz w:val="24"/>
          <w:szCs w:val="24"/>
          <w:lang w:val="en-GB"/>
        </w:rPr>
        <w:t>S2</w:t>
      </w:r>
      <w:r>
        <w:rPr>
          <w:rFonts w:ascii="Times New Roman" w:hAnsi="Times New Roman"/>
          <w:noProof/>
          <w:sz w:val="24"/>
          <w:szCs w:val="24"/>
          <w:lang w:val="en-GB"/>
        </w:rPr>
        <w:t>: funnel plot excluding the study by Descilo et al. (2009)</w:t>
      </w:r>
    </w:p>
    <w:p w14:paraId="4828B347" w14:textId="77777777" w:rsidR="00AD5854" w:rsidRPr="00AD5854" w:rsidRDefault="00AD5854">
      <w:pPr>
        <w:spacing w:after="160" w:line="259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AD5854">
        <w:rPr>
          <w:rFonts w:ascii="Times New Roman" w:hAnsi="Times New Roman"/>
          <w:noProof/>
          <w:sz w:val="24"/>
          <w:szCs w:val="24"/>
          <w:lang w:val="en-GB"/>
        </w:rPr>
        <w:br w:type="page"/>
      </w:r>
    </w:p>
    <w:p w14:paraId="550B1C18" w14:textId="40003CBF" w:rsidR="0099011E" w:rsidRPr="00AD5854" w:rsidRDefault="0099011E" w:rsidP="00D40B5F">
      <w:p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  <w:r w:rsidRPr="00AD5854">
        <w:rPr>
          <w:rFonts w:ascii="Times New Roman" w:hAnsi="Times New Roman"/>
          <w:noProof/>
          <w:sz w:val="24"/>
          <w:szCs w:val="24"/>
          <w:lang w:val="en-GB"/>
        </w:rPr>
        <w:lastRenderedPageBreak/>
        <w:t xml:space="preserve">Table </w:t>
      </w:r>
      <w:r w:rsidR="002F68DC">
        <w:rPr>
          <w:rFonts w:ascii="Times New Roman" w:hAnsi="Times New Roman"/>
          <w:noProof/>
          <w:sz w:val="24"/>
          <w:szCs w:val="24"/>
          <w:lang w:val="en-GB"/>
        </w:rPr>
        <w:t>S</w:t>
      </w:r>
      <w:r w:rsidRPr="00AD5854">
        <w:rPr>
          <w:rFonts w:ascii="Times New Roman" w:hAnsi="Times New Roman"/>
          <w:noProof/>
          <w:sz w:val="24"/>
          <w:szCs w:val="24"/>
          <w:lang w:val="en-GB"/>
        </w:rPr>
        <w:t>1 Charateristics of selected studies</w:t>
      </w:r>
    </w:p>
    <w:tbl>
      <w:tblPr>
        <w:tblStyle w:val="TableGrid"/>
        <w:tblW w:w="5000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9"/>
        <w:gridCol w:w="977"/>
        <w:gridCol w:w="1814"/>
        <w:gridCol w:w="1117"/>
        <w:gridCol w:w="1254"/>
        <w:gridCol w:w="3487"/>
        <w:gridCol w:w="1954"/>
        <w:gridCol w:w="1472"/>
      </w:tblGrid>
      <w:tr w:rsidR="0030625C" w:rsidRPr="001427A4" w14:paraId="48E44821" w14:textId="77777777" w:rsidTr="00133C43">
        <w:tc>
          <w:tcPr>
            <w:tcW w:w="686" w:type="pct"/>
          </w:tcPr>
          <w:p w14:paraId="2641A47B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uthor (year)</w:t>
            </w:r>
          </w:p>
        </w:tc>
        <w:tc>
          <w:tcPr>
            <w:tcW w:w="349" w:type="pct"/>
          </w:tcPr>
          <w:p w14:paraId="3F4FBB68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ample size</w:t>
            </w:r>
          </w:p>
          <w:p w14:paraId="70D54B83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648" w:type="pct"/>
          </w:tcPr>
          <w:p w14:paraId="41BECC69" w14:textId="7803AA8D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Population </w:t>
            </w:r>
            <w:r w:rsidR="00D40B5F"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(inclusion criteria)</w:t>
            </w:r>
          </w:p>
        </w:tc>
        <w:tc>
          <w:tcPr>
            <w:tcW w:w="399" w:type="pct"/>
          </w:tcPr>
          <w:p w14:paraId="4FB4C0AB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ean age at baseline</w:t>
            </w:r>
          </w:p>
        </w:tc>
        <w:tc>
          <w:tcPr>
            <w:tcW w:w="448" w:type="pct"/>
          </w:tcPr>
          <w:p w14:paraId="645048DE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tudy design</w:t>
            </w:r>
          </w:p>
        </w:tc>
        <w:tc>
          <w:tcPr>
            <w:tcW w:w="1246" w:type="pct"/>
          </w:tcPr>
          <w:p w14:paraId="77086A4D" w14:textId="66C568E4" w:rsidR="0099011E" w:rsidRPr="00AD5854" w:rsidRDefault="00F06424" w:rsidP="00D40B5F">
            <w:p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escription of c</w:t>
            </w:r>
            <w:r w:rsidR="0099011E"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nditions (interventions and controls)</w:t>
            </w:r>
          </w:p>
        </w:tc>
        <w:tc>
          <w:tcPr>
            <w:tcW w:w="698" w:type="pct"/>
          </w:tcPr>
          <w:p w14:paraId="18E2FD44" w14:textId="02310D65" w:rsidR="0099011E" w:rsidRPr="00AD5854" w:rsidRDefault="00F06424" w:rsidP="00D40B5F">
            <w:p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Symptom severity: </w:t>
            </w:r>
            <w:r w:rsidR="0099011E"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TSD + depression measure</w:t>
            </w:r>
          </w:p>
          <w:p w14:paraId="571AE5C1" w14:textId="0BD37360" w:rsidR="0099011E" w:rsidRPr="00AD5854" w:rsidRDefault="00215E5A" w:rsidP="00215E5A">
            <w:p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ean and SD</w:t>
            </w:r>
            <w:r w:rsidR="0099011E"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at baseline</w:t>
            </w:r>
          </w:p>
        </w:tc>
        <w:tc>
          <w:tcPr>
            <w:tcW w:w="526" w:type="pct"/>
          </w:tcPr>
          <w:p w14:paraId="3DED04F7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Follow up period from post intervention</w:t>
            </w:r>
          </w:p>
        </w:tc>
      </w:tr>
      <w:tr w:rsidR="0030625C" w:rsidRPr="00AD5854" w14:paraId="5BB7D516" w14:textId="77777777" w:rsidTr="00133C43">
        <w:tc>
          <w:tcPr>
            <w:tcW w:w="686" w:type="pct"/>
          </w:tcPr>
          <w:p w14:paraId="78AFF001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cCarthy, Fuller, Davidson, Crump, Positano &amp; Alderman (2017)</w:t>
            </w:r>
          </w:p>
        </w:tc>
        <w:tc>
          <w:tcPr>
            <w:tcW w:w="349" w:type="pct"/>
          </w:tcPr>
          <w:p w14:paraId="10974449" w14:textId="6907D6DC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7D5A7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648" w:type="pct"/>
          </w:tcPr>
          <w:p w14:paraId="162369FB" w14:textId="6D9DB3CD" w:rsidR="0099011E" w:rsidRPr="00AD5854" w:rsidRDefault="007F1858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ustralian veterans with combat related PTSD and intact cognitive functioning</w:t>
            </w:r>
          </w:p>
        </w:tc>
        <w:tc>
          <w:tcPr>
            <w:tcW w:w="399" w:type="pct"/>
          </w:tcPr>
          <w:p w14:paraId="67A58445" w14:textId="48356878" w:rsidR="0099011E" w:rsidRPr="00AD5854" w:rsidRDefault="007C1182" w:rsidP="007C118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DA7860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3.5</w:t>
            </w:r>
          </w:p>
        </w:tc>
        <w:tc>
          <w:tcPr>
            <w:tcW w:w="448" w:type="pct"/>
          </w:tcPr>
          <w:p w14:paraId="53D02CD9" w14:textId="41052AA1" w:rsidR="0099011E" w:rsidRPr="00AD5854" w:rsidRDefault="0076422C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peated measures with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8 week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aseline period</w:t>
            </w:r>
          </w:p>
        </w:tc>
        <w:tc>
          <w:tcPr>
            <w:tcW w:w="1246" w:type="pct"/>
          </w:tcPr>
          <w:p w14:paraId="74555C3E" w14:textId="59983BFA" w:rsidR="0099011E" w:rsidRPr="00AD5854" w:rsidRDefault="00DF49B7" w:rsidP="0037088D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Trauma sensitive yoga. 8 weekly sessions</w:t>
            </w:r>
            <w:r w:rsidR="00BB2420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, aimed at bo</w:t>
            </w:r>
            <w:r w:rsidR="00D40B5F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="00BB2420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y awareness, self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B61BA1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daptation and empowerment.</w:t>
            </w:r>
          </w:p>
        </w:tc>
        <w:tc>
          <w:tcPr>
            <w:tcW w:w="698" w:type="pct"/>
          </w:tcPr>
          <w:p w14:paraId="770140B7" w14:textId="18DDC0EA" w:rsidR="0099011E" w:rsidRPr="00AD5854" w:rsidRDefault="00703750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CL: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53.2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1.7</w:t>
            </w:r>
          </w:p>
          <w:p w14:paraId="09C0A772" w14:textId="0E3E9113" w:rsidR="00703750" w:rsidRPr="00AD5854" w:rsidRDefault="00703750" w:rsidP="00CC3701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ASS depression: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17.4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8.5</w:t>
            </w:r>
          </w:p>
        </w:tc>
        <w:tc>
          <w:tcPr>
            <w:tcW w:w="526" w:type="pct"/>
          </w:tcPr>
          <w:p w14:paraId="3EE469B3" w14:textId="2FD071AC" w:rsidR="0099011E" w:rsidRPr="00AD5854" w:rsidRDefault="00353A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703750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(pr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703750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ost)</w:t>
            </w:r>
          </w:p>
        </w:tc>
      </w:tr>
      <w:tr w:rsidR="0030625C" w:rsidRPr="00AD5854" w14:paraId="311DA351" w14:textId="77777777" w:rsidTr="00133C43">
        <w:tc>
          <w:tcPr>
            <w:tcW w:w="686" w:type="pct"/>
          </w:tcPr>
          <w:p w14:paraId="36769DC3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akamura, Lipschitz,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Donaldson, Kida, Williams, Landward, et al. (2017)</w:t>
            </w:r>
          </w:p>
        </w:tc>
        <w:tc>
          <w:tcPr>
            <w:tcW w:w="349" w:type="pct"/>
          </w:tcPr>
          <w:p w14:paraId="7F8F0379" w14:textId="280CEEF1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D75CE2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648" w:type="pct"/>
          </w:tcPr>
          <w:p w14:paraId="2C853DA8" w14:textId="32090318" w:rsidR="0099011E" w:rsidRPr="00AD5854" w:rsidRDefault="00BD7E67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eterans who served in the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Persian Gulf War</w:t>
            </w:r>
          </w:p>
        </w:tc>
        <w:tc>
          <w:tcPr>
            <w:tcW w:w="399" w:type="pct"/>
          </w:tcPr>
          <w:p w14:paraId="0B9BE0AA" w14:textId="17D260FD" w:rsidR="0099011E" w:rsidRPr="00AD5854" w:rsidRDefault="00195240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</w:t>
            </w:r>
            <w:r w:rsidR="00193AC6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193AC6">
              <w:rPr>
                <w:rFonts w:ascii="Times New Roman" w:hAnsi="Times New Roman"/>
                <w:sz w:val="24"/>
                <w:szCs w:val="24"/>
                <w:lang w:val="en-GB"/>
              </w:rPr>
              <w:t>52.6</w:t>
            </w:r>
          </w:p>
          <w:p w14:paraId="0E9B23E3" w14:textId="6D15DFFF" w:rsidR="00A166D9" w:rsidRPr="00AD5854" w:rsidRDefault="00A166D9" w:rsidP="00193AC6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2. </w:t>
            </w:r>
            <w:r w:rsidR="00193AC6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193AC6">
              <w:rPr>
                <w:rFonts w:ascii="Times New Roman" w:hAnsi="Times New Roman"/>
                <w:sz w:val="24"/>
                <w:szCs w:val="24"/>
                <w:lang w:val="en-GB"/>
              </w:rPr>
              <w:t>49.2</w:t>
            </w:r>
          </w:p>
        </w:tc>
        <w:tc>
          <w:tcPr>
            <w:tcW w:w="448" w:type="pct"/>
          </w:tcPr>
          <w:p w14:paraId="70BC6460" w14:textId="6B2F20EC" w:rsidR="0099011E" w:rsidRPr="00AD5854" w:rsidRDefault="0063033D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CT</w:t>
            </w:r>
            <w:r w:rsidR="00A166D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with two arms</w:t>
            </w:r>
          </w:p>
        </w:tc>
        <w:tc>
          <w:tcPr>
            <w:tcW w:w="1246" w:type="pct"/>
          </w:tcPr>
          <w:p w14:paraId="484FCAF9" w14:textId="5281E331" w:rsidR="0099011E" w:rsidRPr="00AD5854" w:rsidRDefault="00D817F4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 </w:t>
            </w:r>
            <w:r w:rsidR="00D73BFF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leep Hygiene education: standard lectures and group </w:t>
            </w:r>
            <w:r w:rsidR="00D73BFF"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discussions on sleep hygiene, focusing on tips to deal with difficulties sleeping. 3 weekly sessions</w:t>
            </w:r>
          </w:p>
          <w:p w14:paraId="06639776" w14:textId="72970AF6" w:rsidR="00D817F4" w:rsidRPr="00AD5854" w:rsidRDefault="00D817F4" w:rsidP="001427A4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D73BFF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ind body bridging: learning MBB concepts that assist in dealing with sleep problems. 3 weekly sessions</w:t>
            </w:r>
            <w:r w:rsidR="001427A4">
              <w:rPr>
                <w:rFonts w:ascii="Times New Roman" w:hAnsi="Times New Roman"/>
                <w:sz w:val="24"/>
                <w:szCs w:val="24"/>
                <w:lang w:val="en-GB"/>
              </w:rPr>
              <w:t>. S</w:t>
            </w:r>
            <w:proofErr w:type="spellStart"/>
            <w:r w:rsidR="001427A4" w:rsidRPr="001427A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leep</w:t>
            </w:r>
            <w:proofErr w:type="spellEnd"/>
            <w:r w:rsidR="001427A4" w:rsidRPr="001427A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problems in PTSD</w:t>
            </w:r>
            <w:r w:rsidR="001427A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are</w:t>
            </w:r>
            <w:r w:rsidR="001427A4" w:rsidRPr="001427A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 xml:space="preserve"> part of the PTSD symptomatology, according to DSM and therefore included</w:t>
            </w:r>
            <w:r w:rsidR="001427A4">
              <w:rPr>
                <w:rFonts w:ascii="Times New Roman" w:hAnsi="Times New Roman"/>
                <w:iCs/>
                <w:sz w:val="24"/>
                <w:szCs w:val="24"/>
                <w:lang w:val="en-US"/>
              </w:rPr>
              <w:t>.</w:t>
            </w:r>
          </w:p>
        </w:tc>
        <w:tc>
          <w:tcPr>
            <w:tcW w:w="698" w:type="pct"/>
          </w:tcPr>
          <w:p w14:paraId="7542DC2D" w14:textId="4B84B06B" w:rsidR="0099011E" w:rsidRPr="00AD5854" w:rsidRDefault="00D73BFF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</w:t>
            </w:r>
            <w:r w:rsidR="00942CC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942CC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: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9.6 [95% CI </w:t>
            </w:r>
            <w:r w:rsidR="00942CC3"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43.6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942CC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55.7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]</w:t>
            </w:r>
          </w:p>
          <w:p w14:paraId="6FE5E8D1" w14:textId="4E47EDB0" w:rsidR="00297E8A" w:rsidRPr="00AD5854" w:rsidRDefault="00297E8A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E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: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26.2 [95%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CI 23.3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29.2]</w:t>
            </w:r>
          </w:p>
          <w:p w14:paraId="44A2F42F" w14:textId="2D94B680" w:rsidR="00942CC3" w:rsidRPr="00AD5854" w:rsidRDefault="00942CC3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: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52.8 [95%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CI: 47.5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CC3701">
              <w:rPr>
                <w:rFonts w:ascii="Times New Roman" w:hAnsi="Times New Roman"/>
                <w:sz w:val="24"/>
                <w:szCs w:val="24"/>
                <w:lang w:val="en-GB"/>
              </w:rPr>
              <w:t>58.0]</w:t>
            </w:r>
          </w:p>
          <w:p w14:paraId="35B64297" w14:textId="27957B69" w:rsidR="00667501" w:rsidRPr="00AD5854" w:rsidRDefault="00CC3701" w:rsidP="00C27A04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ES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7.4 [95% CI 25.2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29.5]</w:t>
            </w:r>
          </w:p>
        </w:tc>
        <w:tc>
          <w:tcPr>
            <w:tcW w:w="526" w:type="pct"/>
          </w:tcPr>
          <w:p w14:paraId="2C256197" w14:textId="5C035F2A" w:rsidR="0099011E" w:rsidRPr="00AD5854" w:rsidRDefault="00DC31A8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3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onths</w:t>
            </w:r>
          </w:p>
        </w:tc>
      </w:tr>
      <w:tr w:rsidR="0030625C" w:rsidRPr="00AD5854" w14:paraId="014F7548" w14:textId="77777777" w:rsidTr="00133C43">
        <w:tc>
          <w:tcPr>
            <w:tcW w:w="686" w:type="pct"/>
          </w:tcPr>
          <w:p w14:paraId="590F1C83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ice, Spinazzola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usicaro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Turner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uvak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Emerson, et al.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(2017)</w:t>
            </w:r>
          </w:p>
        </w:tc>
        <w:tc>
          <w:tcPr>
            <w:tcW w:w="349" w:type="pct"/>
          </w:tcPr>
          <w:p w14:paraId="33C5AF5F" w14:textId="28CDF812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8479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648" w:type="pct"/>
          </w:tcPr>
          <w:p w14:paraId="41E5AAED" w14:textId="2B067CED" w:rsidR="0099011E" w:rsidRPr="00AD5854" w:rsidRDefault="0098479D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omen with </w:t>
            </w:r>
            <w:r w:rsidR="0088446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nresponsive chronic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TSD</w:t>
            </w:r>
          </w:p>
        </w:tc>
        <w:tc>
          <w:tcPr>
            <w:tcW w:w="399" w:type="pct"/>
          </w:tcPr>
          <w:p w14:paraId="22DB10A7" w14:textId="7B3F3C88" w:rsidR="0099011E" w:rsidRPr="00AD5854" w:rsidRDefault="00193AC6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634847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0.7 </w:t>
            </w:r>
          </w:p>
        </w:tc>
        <w:tc>
          <w:tcPr>
            <w:tcW w:w="448" w:type="pct"/>
          </w:tcPr>
          <w:p w14:paraId="491AA63E" w14:textId="4B14A4A9" w:rsidR="0099011E" w:rsidRPr="00AD5854" w:rsidRDefault="00F7012B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epeated measures</w:t>
            </w:r>
          </w:p>
        </w:tc>
        <w:tc>
          <w:tcPr>
            <w:tcW w:w="1246" w:type="pct"/>
          </w:tcPr>
          <w:p w14:paraId="1E686E9E" w14:textId="1B2687A7" w:rsidR="0099011E" w:rsidRPr="00AD5854" w:rsidRDefault="00E74D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0 week</w:t>
            </w:r>
            <w:r w:rsidR="00F64A76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ly, one hour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, trauma informed hatha yoga</w:t>
            </w:r>
            <w:r w:rsidR="001B216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roup sessions and </w:t>
            </w:r>
            <w:proofErr w:type="gramStart"/>
            <w:r w:rsidR="001B216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0 minute</w:t>
            </w:r>
            <w:proofErr w:type="gramEnd"/>
            <w:r w:rsidR="001B216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ractice at home three times a week.</w:t>
            </w:r>
          </w:p>
        </w:tc>
        <w:tc>
          <w:tcPr>
            <w:tcW w:w="698" w:type="pct"/>
          </w:tcPr>
          <w:p w14:paraId="276871ED" w14:textId="2FB9B1ED" w:rsidR="0099011E" w:rsidRPr="00AD5854" w:rsidRDefault="00205ED7" w:rsidP="00F67E3D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APS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72.89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6.06</w:t>
            </w:r>
          </w:p>
        </w:tc>
        <w:tc>
          <w:tcPr>
            <w:tcW w:w="526" w:type="pct"/>
          </w:tcPr>
          <w:p w14:paraId="6CE7525C" w14:textId="1C4DE8DF" w:rsidR="0099011E" w:rsidRPr="00AD5854" w:rsidRDefault="006C1700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onth</w:t>
            </w:r>
            <w:proofErr w:type="gramEnd"/>
          </w:p>
        </w:tc>
      </w:tr>
      <w:tr w:rsidR="0030625C" w:rsidRPr="00AD5854" w14:paraId="57B3164D" w14:textId="77777777" w:rsidTr="00133C43">
        <w:tc>
          <w:tcPr>
            <w:tcW w:w="686" w:type="pct"/>
          </w:tcPr>
          <w:p w14:paraId="60530752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alker &amp;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acik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017)</w:t>
            </w:r>
          </w:p>
        </w:tc>
        <w:tc>
          <w:tcPr>
            <w:tcW w:w="349" w:type="pct"/>
          </w:tcPr>
          <w:p w14:paraId="6C4CCF85" w14:textId="6BD137AA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136CA8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648" w:type="pct"/>
          </w:tcPr>
          <w:p w14:paraId="59C21AD9" w14:textId="5796A3D2" w:rsidR="0099011E" w:rsidRPr="00AD5854" w:rsidRDefault="00136CA8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ilitary veterans with PTSD</w:t>
            </w:r>
          </w:p>
        </w:tc>
        <w:tc>
          <w:tcPr>
            <w:tcW w:w="399" w:type="pct"/>
          </w:tcPr>
          <w:p w14:paraId="068CE8A7" w14:textId="44023A32" w:rsidR="0099011E" w:rsidRPr="00AD5854" w:rsidRDefault="00193AC6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D31BD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68 </w:t>
            </w:r>
          </w:p>
        </w:tc>
        <w:tc>
          <w:tcPr>
            <w:tcW w:w="448" w:type="pct"/>
          </w:tcPr>
          <w:p w14:paraId="66C5FEC5" w14:textId="3889F607" w:rsidR="0099011E" w:rsidRPr="00AD5854" w:rsidRDefault="00D37DFC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ase reports</w:t>
            </w:r>
          </w:p>
        </w:tc>
        <w:tc>
          <w:tcPr>
            <w:tcW w:w="1246" w:type="pct"/>
          </w:tcPr>
          <w:p w14:paraId="54CBBCEF" w14:textId="2CD5E393" w:rsidR="0099011E" w:rsidRPr="00AD5854" w:rsidRDefault="006072B7" w:rsidP="00F06424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udarshan Kriya (SKY)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FE263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ower breath workshop, a </w:t>
            </w:r>
            <w:proofErr w:type="gramStart"/>
            <w:r w:rsidR="00FE263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5 day</w:t>
            </w:r>
            <w:proofErr w:type="gramEnd"/>
            <w:r w:rsidR="00737FF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in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737FF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ody course, each day’s session is 3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737FF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 hours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</w:p>
        </w:tc>
        <w:tc>
          <w:tcPr>
            <w:tcW w:w="698" w:type="pct"/>
          </w:tcPr>
          <w:p w14:paraId="271BEFD9" w14:textId="67A5E2CE" w:rsidR="0099011E" w:rsidRPr="00AD5854" w:rsidRDefault="00D37DFC" w:rsidP="00C27A04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0874F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49.3 [R</w:t>
            </w:r>
            <w:r w:rsidR="0023172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nge 31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23172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72]</w:t>
            </w:r>
          </w:p>
        </w:tc>
        <w:tc>
          <w:tcPr>
            <w:tcW w:w="526" w:type="pct"/>
          </w:tcPr>
          <w:p w14:paraId="75CD1532" w14:textId="2D5108B6" w:rsidR="0099011E" w:rsidRPr="00AD5854" w:rsidRDefault="00353A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151BB0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(pr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151BB0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ost)</w:t>
            </w:r>
          </w:p>
        </w:tc>
      </w:tr>
      <w:tr w:rsidR="0030625C" w:rsidRPr="00AD5854" w14:paraId="66949BA5" w14:textId="77777777" w:rsidTr="00133C43">
        <w:tc>
          <w:tcPr>
            <w:tcW w:w="686" w:type="pct"/>
          </w:tcPr>
          <w:p w14:paraId="0C6B5A9F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ordon, Staples, He &amp;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tti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016)</w:t>
            </w:r>
          </w:p>
        </w:tc>
        <w:tc>
          <w:tcPr>
            <w:tcW w:w="349" w:type="pct"/>
          </w:tcPr>
          <w:p w14:paraId="0D8046A7" w14:textId="7EF45927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648" w:type="pct"/>
          </w:tcPr>
          <w:p w14:paraId="0D2333B0" w14:textId="4DB44F3E" w:rsidR="0099011E" w:rsidRPr="00AD5854" w:rsidRDefault="008416E7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alestinian adults with a DS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IV PTSD diagnosis</w:t>
            </w:r>
          </w:p>
        </w:tc>
        <w:tc>
          <w:tcPr>
            <w:tcW w:w="399" w:type="pct"/>
          </w:tcPr>
          <w:p w14:paraId="1A829133" w14:textId="247F75B2" w:rsidR="0099011E" w:rsidRPr="00AD5854" w:rsidRDefault="00193AC6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416E7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9.9 </w:t>
            </w:r>
          </w:p>
        </w:tc>
        <w:tc>
          <w:tcPr>
            <w:tcW w:w="448" w:type="pct"/>
          </w:tcPr>
          <w:p w14:paraId="1E091617" w14:textId="77777777" w:rsidR="0099011E" w:rsidRPr="00AD5854" w:rsidRDefault="00802075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epeated measures design</w:t>
            </w:r>
          </w:p>
        </w:tc>
        <w:tc>
          <w:tcPr>
            <w:tcW w:w="1246" w:type="pct"/>
          </w:tcPr>
          <w:p w14:paraId="5DA12B8C" w14:textId="2135216C" w:rsidR="0099011E" w:rsidRPr="00AD5854" w:rsidRDefault="008020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ind body skills group</w:t>
            </w:r>
            <w:r w:rsidR="00A5797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Weekly, </w:t>
            </w:r>
            <w:proofErr w:type="gramStart"/>
            <w:r w:rsidR="00A5797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 hour</w:t>
            </w:r>
            <w:proofErr w:type="gramEnd"/>
            <w:r w:rsidR="00A5797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group sessions</w:t>
            </w:r>
            <w:r w:rsidR="00440B1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="00E310C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editation and training, practice and reflection on mind</w:t>
            </w:r>
            <w:r w:rsidR="00BA05C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ody skills.</w:t>
            </w:r>
          </w:p>
        </w:tc>
        <w:tc>
          <w:tcPr>
            <w:tcW w:w="698" w:type="pct"/>
          </w:tcPr>
          <w:p w14:paraId="75295B82" w14:textId="01EB9416" w:rsidR="0099011E" w:rsidRPr="00AD5854" w:rsidRDefault="00A57973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HTQ</w:t>
            </w:r>
            <w:r w:rsidR="00B842D4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B842D4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8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B842D4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0.3</w:t>
            </w:r>
          </w:p>
          <w:p w14:paraId="0B1086BC" w14:textId="459CD24E" w:rsidR="00013952" w:rsidRPr="00AD5854" w:rsidRDefault="00013952" w:rsidP="00F67E3D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opkins depression subscale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7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0.5</w:t>
            </w:r>
          </w:p>
        </w:tc>
        <w:tc>
          <w:tcPr>
            <w:tcW w:w="526" w:type="pct"/>
          </w:tcPr>
          <w:p w14:paraId="140D8ADA" w14:textId="77777777" w:rsidR="0099011E" w:rsidRPr="00AD5854" w:rsidRDefault="008020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1 months</w:t>
            </w:r>
          </w:p>
        </w:tc>
      </w:tr>
      <w:tr w:rsidR="0030625C" w:rsidRPr="00AD5854" w14:paraId="75FDD6DE" w14:textId="77777777" w:rsidTr="00133C43">
        <w:tc>
          <w:tcPr>
            <w:tcW w:w="686" w:type="pct"/>
          </w:tcPr>
          <w:p w14:paraId="6E23E999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ahn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ollinge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amp;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oltysik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016)</w:t>
            </w:r>
          </w:p>
        </w:tc>
        <w:tc>
          <w:tcPr>
            <w:tcW w:w="349" w:type="pct"/>
          </w:tcPr>
          <w:p w14:paraId="7B1E64B6" w14:textId="0F2FD154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5C07C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81 veterans</w:t>
            </w:r>
          </w:p>
          <w:p w14:paraId="72C5788F" w14:textId="07AA92CE" w:rsidR="005C07C9" w:rsidRPr="00AD5854" w:rsidRDefault="005C07C9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39 no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veteran partners</w:t>
            </w:r>
          </w:p>
        </w:tc>
        <w:tc>
          <w:tcPr>
            <w:tcW w:w="648" w:type="pct"/>
          </w:tcPr>
          <w:p w14:paraId="1CAEE808" w14:textId="4CA272E6" w:rsidR="0099011E" w:rsidRPr="00AD5854" w:rsidRDefault="00A06918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Vetera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artner dyads deployed in post 9/11 </w:t>
            </w:r>
            <w:r w:rsidR="00BD19F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ombat </w:t>
            </w:r>
            <w:r w:rsidR="00BD19FD"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operation</w:t>
            </w:r>
          </w:p>
        </w:tc>
        <w:tc>
          <w:tcPr>
            <w:tcW w:w="399" w:type="pct"/>
          </w:tcPr>
          <w:p w14:paraId="7D084BE6" w14:textId="1815DF36" w:rsidR="0099011E" w:rsidRPr="00AD5854" w:rsidRDefault="00A633E1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.a.</w:t>
            </w:r>
            <w:proofErr w:type="spellEnd"/>
          </w:p>
        </w:tc>
        <w:tc>
          <w:tcPr>
            <w:tcW w:w="448" w:type="pct"/>
          </w:tcPr>
          <w:p w14:paraId="4254C452" w14:textId="2AB70FF7" w:rsidR="0099011E" w:rsidRPr="00AD5854" w:rsidRDefault="00BD19FD" w:rsidP="0063033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rm </w:t>
            </w:r>
            <w:r w:rsidR="0063033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CT</w:t>
            </w:r>
          </w:p>
        </w:tc>
        <w:tc>
          <w:tcPr>
            <w:tcW w:w="1246" w:type="pct"/>
          </w:tcPr>
          <w:p w14:paraId="38D2E4BA" w14:textId="51C13824" w:rsidR="0099011E" w:rsidRPr="00AD5854" w:rsidRDefault="00BD19FD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</w:t>
            </w:r>
            <w:r w:rsidR="00812E9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035AC0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ssion </w:t>
            </w:r>
            <w:r w:rsidR="00812E9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="00F6212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econnect</w:t>
            </w:r>
            <w:r w:rsidR="0021090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MR): </w:t>
            </w:r>
            <w:r w:rsidR="00A7302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he </w:t>
            </w:r>
            <w:proofErr w:type="gramStart"/>
            <w:r w:rsidR="004D3CD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8 week</w:t>
            </w:r>
            <w:proofErr w:type="gramEnd"/>
            <w:r w:rsidR="004D3CD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A7302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ogram </w:t>
            </w:r>
            <w:r w:rsidR="004D3CD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ims at </w:t>
            </w:r>
            <w:r w:rsidR="00A7302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— connecting with yourself, connecting with quiet, and </w:t>
            </w:r>
            <w:r w:rsidR="00A73023"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connecting with your partner —together comprising 11 individual activities</w:t>
            </w:r>
            <w:r w:rsidR="00935986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one at home</w:t>
            </w:r>
            <w:r w:rsidR="00A7302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Instruction is provided </w:t>
            </w:r>
            <w:r w:rsidR="001D56D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y a </w:t>
            </w:r>
            <w:proofErr w:type="gramStart"/>
            <w:r w:rsidR="001D56D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90 minute</w:t>
            </w:r>
            <w:proofErr w:type="gramEnd"/>
            <w:r w:rsidR="001D56D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launch meeting, </w:t>
            </w:r>
            <w:r w:rsidR="00A7302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via videos, guided audio exercises, and written materials</w:t>
            </w:r>
            <w:r w:rsidR="00935986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14:paraId="61E49049" w14:textId="03F50E40" w:rsidR="00BD19FD" w:rsidRPr="00AD5854" w:rsidRDefault="00BD19FD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</w:t>
            </w:r>
            <w:r w:rsidR="000E535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21090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 </w:t>
            </w:r>
            <w:r w:rsidR="000E535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+</w:t>
            </w:r>
            <w:r w:rsidR="0021090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0E535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="0021090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vention and </w:t>
            </w:r>
            <w:r w:rsidR="000E535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="0021090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elationship </w:t>
            </w:r>
            <w:r w:rsidR="000E535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E</w:t>
            </w:r>
            <w:r w:rsidR="0021090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hancement </w:t>
            </w:r>
            <w:r w:rsidR="000E535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="0021090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ogram (PREP)</w:t>
            </w:r>
            <w:r w:rsidR="004D3CD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="007608E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ll dyads attended a weekend intervention aimed at communication and relationship building, problem solving, stress and relaxation, intimacy, forgiveness, and commitment. Afterwards they got </w:t>
            </w:r>
            <w:r w:rsidR="007608E5"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the MR </w:t>
            </w:r>
            <w:r w:rsidR="001D56D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launch meeting</w:t>
            </w:r>
            <w:r w:rsidR="007608E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14:paraId="68829E33" w14:textId="13BB0B84" w:rsidR="00BD19FD" w:rsidRPr="00AD5854" w:rsidRDefault="00BD19FD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0E535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. PREP alone</w:t>
            </w:r>
          </w:p>
          <w:p w14:paraId="48FC4ABD" w14:textId="4323CAFD" w:rsidR="00BD19FD" w:rsidRPr="00AD5854" w:rsidRDefault="00BD19FD" w:rsidP="00162445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="000E535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. waitlist control</w:t>
            </w:r>
            <w:r w:rsidR="001D56D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  <w:proofErr w:type="gramStart"/>
            <w:r w:rsidR="001D56D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90 minute</w:t>
            </w:r>
            <w:proofErr w:type="gramEnd"/>
            <w:r w:rsidR="001D56D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launch meeting with instruction to </w:t>
            </w:r>
            <w:r w:rsidR="00874F1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ontinue with usual behaviour regarding self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874F1B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are or wellness related activity. </w:t>
            </w:r>
          </w:p>
        </w:tc>
        <w:tc>
          <w:tcPr>
            <w:tcW w:w="698" w:type="pct"/>
          </w:tcPr>
          <w:p w14:paraId="0D1CB17C" w14:textId="739E2CE6" w:rsidR="0099011E" w:rsidRPr="00AD5854" w:rsidRDefault="00C24A4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 </w:t>
            </w:r>
            <w:r w:rsidR="0079089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="00790899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1C57C4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8.4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1C57C4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6.5</w:t>
            </w:r>
          </w:p>
          <w:p w14:paraId="1580852A" w14:textId="33379B73" w:rsidR="00DD7614" w:rsidRPr="00AD5854" w:rsidRDefault="00DD7614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DI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4.5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0.8</w:t>
            </w:r>
          </w:p>
          <w:p w14:paraId="00B8F891" w14:textId="65ADEE74" w:rsidR="001C57C4" w:rsidRPr="00AD5854" w:rsidRDefault="001C57C4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41.7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8.3</w:t>
            </w:r>
          </w:p>
          <w:p w14:paraId="41ADF9A3" w14:textId="51CCBB29" w:rsidR="00DD7614" w:rsidRPr="00AD5854" w:rsidRDefault="00DD7614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DI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6.1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87CE3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2.5</w:t>
            </w:r>
          </w:p>
          <w:p w14:paraId="40632792" w14:textId="44048709" w:rsidR="00DD7614" w:rsidRPr="00AD5854" w:rsidRDefault="00DD7614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. 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2.1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6.1</w:t>
            </w:r>
          </w:p>
          <w:p w14:paraId="571787AE" w14:textId="293A83D5" w:rsidR="00887CE3" w:rsidRPr="00AD5854" w:rsidRDefault="00887CE3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DI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9.5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2.0</w:t>
            </w:r>
          </w:p>
          <w:p w14:paraId="0CD6C859" w14:textId="3EFA0C19" w:rsidR="00DD7614" w:rsidRPr="00AD5854" w:rsidRDefault="00DD7614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. 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41.1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5.8</w:t>
            </w:r>
          </w:p>
          <w:p w14:paraId="11CC2368" w14:textId="69031E47" w:rsidR="00887CE3" w:rsidRPr="00AD5854" w:rsidRDefault="00887CE3" w:rsidP="00F67E3D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DI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A633E1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6.8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A633E1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2.7</w:t>
            </w:r>
          </w:p>
        </w:tc>
        <w:tc>
          <w:tcPr>
            <w:tcW w:w="526" w:type="pct"/>
          </w:tcPr>
          <w:p w14:paraId="5F771217" w14:textId="43B4E329" w:rsidR="0099011E" w:rsidRPr="00AD5854" w:rsidRDefault="00A633E1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2 months</w:t>
            </w:r>
          </w:p>
        </w:tc>
      </w:tr>
      <w:tr w:rsidR="0030625C" w:rsidRPr="00AD5854" w14:paraId="124E4FAA" w14:textId="77777777" w:rsidTr="00133C43">
        <w:tc>
          <w:tcPr>
            <w:tcW w:w="686" w:type="pct"/>
          </w:tcPr>
          <w:p w14:paraId="2628ECAD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Jindani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, Turner &amp; Khalsa (2015)</w:t>
            </w:r>
          </w:p>
        </w:tc>
        <w:tc>
          <w:tcPr>
            <w:tcW w:w="349" w:type="pct"/>
          </w:tcPr>
          <w:p w14:paraId="0B0C5D3A" w14:textId="57E715C8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21120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="0043073C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48" w:type="pct"/>
          </w:tcPr>
          <w:p w14:paraId="74612C45" w14:textId="00992989" w:rsidR="0099011E" w:rsidRPr="00AD5854" w:rsidRDefault="00594D7C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anadian a</w:t>
            </w:r>
            <w:r w:rsidR="00725F5C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ults with PTSD (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CL score &gt;57).</w:t>
            </w:r>
          </w:p>
        </w:tc>
        <w:tc>
          <w:tcPr>
            <w:tcW w:w="399" w:type="pct"/>
          </w:tcPr>
          <w:p w14:paraId="4EEC47BB" w14:textId="48D2E5DC" w:rsidR="0099011E" w:rsidRPr="00AD5854" w:rsidRDefault="00E55AD2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1E401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1 </w:t>
            </w:r>
          </w:p>
        </w:tc>
        <w:tc>
          <w:tcPr>
            <w:tcW w:w="448" w:type="pct"/>
          </w:tcPr>
          <w:p w14:paraId="5988A3BA" w14:textId="71DFB4FF" w:rsidR="0099011E" w:rsidRPr="00AD5854" w:rsidRDefault="0063033D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CT with 2 arms</w:t>
            </w:r>
          </w:p>
        </w:tc>
        <w:tc>
          <w:tcPr>
            <w:tcW w:w="1246" w:type="pct"/>
          </w:tcPr>
          <w:p w14:paraId="2EA4BFB2" w14:textId="30C2BFBC" w:rsidR="0099011E" w:rsidRPr="00AD5854" w:rsidRDefault="006C2D73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 </w:t>
            </w:r>
            <w:r w:rsidR="00896C87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Yoga</w:t>
            </w:r>
            <w:r w:rsidR="008150BC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: kun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alini yoga, 8 week</w:t>
            </w:r>
            <w:r w:rsidR="00D05ADF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ly sessions of 90 minutes</w:t>
            </w:r>
            <w:r w:rsidR="005A7E4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</w:t>
            </w:r>
            <w:proofErr w:type="gramStart"/>
            <w:r w:rsidR="005A7E4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5 minute</w:t>
            </w:r>
            <w:proofErr w:type="gramEnd"/>
            <w:r w:rsidR="005A7E4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aily home practice. Yoga</w:t>
            </w:r>
            <w:r w:rsidR="00B809E7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imed at relaxation skills training, mindful awareness</w:t>
            </w:r>
            <w:r w:rsidR="007A35C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of the body mind and breath, balance, social integration. </w:t>
            </w:r>
          </w:p>
          <w:p w14:paraId="69FE0BC2" w14:textId="5A52D51C" w:rsidR="00896C87" w:rsidRPr="00AD5854" w:rsidRDefault="00405A26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2. </w:t>
            </w:r>
            <w:r w:rsidR="00896C87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Waitlist</w:t>
            </w:r>
          </w:p>
        </w:tc>
        <w:tc>
          <w:tcPr>
            <w:tcW w:w="698" w:type="pct"/>
          </w:tcPr>
          <w:p w14:paraId="58600543" w14:textId="0ACDA9A1" w:rsidR="003955C2" w:rsidRPr="00AD5854" w:rsidRDefault="003955C2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PCL 17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59.9,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9.3</w:t>
            </w:r>
          </w:p>
          <w:p w14:paraId="37A9FA58" w14:textId="5DD343E5" w:rsidR="003955C2" w:rsidRPr="00AD5854" w:rsidRDefault="002B4709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ASS 21 (depression)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275FA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8.1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275FA5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4.7</w:t>
            </w:r>
          </w:p>
          <w:p w14:paraId="30668031" w14:textId="37AD8BCB" w:rsidR="0099011E" w:rsidRPr="00AD5854" w:rsidRDefault="003955C2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397E00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CL17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55.1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1.9</w:t>
            </w:r>
          </w:p>
          <w:p w14:paraId="5215EE9D" w14:textId="399B60CF" w:rsidR="00275FA5" w:rsidRPr="00AD5854" w:rsidRDefault="00275FA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DASS 21 depression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0.3,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5.8</w:t>
            </w:r>
          </w:p>
        </w:tc>
        <w:tc>
          <w:tcPr>
            <w:tcW w:w="526" w:type="pct"/>
          </w:tcPr>
          <w:p w14:paraId="2E6FCE69" w14:textId="1089A917" w:rsidR="0099011E" w:rsidRPr="00AD5854" w:rsidRDefault="00353A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 - </w:t>
            </w:r>
            <w:r w:rsidR="00B87A5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(pr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B87A5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ost)</w:t>
            </w:r>
          </w:p>
        </w:tc>
      </w:tr>
      <w:tr w:rsidR="0030625C" w:rsidRPr="00AD5854" w14:paraId="51572C41" w14:textId="77777777" w:rsidTr="00133C43">
        <w:tc>
          <w:tcPr>
            <w:tcW w:w="686" w:type="pct"/>
          </w:tcPr>
          <w:p w14:paraId="6152E51A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itchell, Dick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iMartine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Smith, Niles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Koenen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amp; Street (2014)</w:t>
            </w:r>
          </w:p>
        </w:tc>
        <w:tc>
          <w:tcPr>
            <w:tcW w:w="349" w:type="pct"/>
          </w:tcPr>
          <w:p w14:paraId="442C0710" w14:textId="54A8DCF7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648" w:type="pct"/>
          </w:tcPr>
          <w:p w14:paraId="6817CAE0" w14:textId="7623E9AC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Veteran and civilian adult women, age 18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5, positive on PC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TSD </w:t>
            </w:r>
          </w:p>
          <w:p w14:paraId="73CED9F3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9" w:type="pct"/>
          </w:tcPr>
          <w:p w14:paraId="618C32AA" w14:textId="54C6FCE5" w:rsidR="0099011E" w:rsidRPr="00AD5854" w:rsidRDefault="00353A75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</w:p>
        </w:tc>
        <w:tc>
          <w:tcPr>
            <w:tcW w:w="448" w:type="pct"/>
          </w:tcPr>
          <w:p w14:paraId="5A809978" w14:textId="1D680813" w:rsidR="0099011E" w:rsidRPr="00AD5854" w:rsidRDefault="0063033D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CT with 2 arms</w:t>
            </w:r>
          </w:p>
        </w:tc>
        <w:tc>
          <w:tcPr>
            <w:tcW w:w="1246" w:type="pct"/>
          </w:tcPr>
          <w:p w14:paraId="128C7826" w14:textId="40E960CC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Yoga group (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0), Hatha yoga, using guidelines for trauma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nsitive yoga, 12 weekly sessions or 12 session in 6 weeks, 75 minutes a session. </w:t>
            </w:r>
          </w:p>
          <w:p w14:paraId="31E9FE55" w14:textId="1E2AC816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Waitlist control group, participants met once a week to complete questionnaires. Received 12 yoga sessions afterwards (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8)</w:t>
            </w:r>
          </w:p>
        </w:tc>
        <w:tc>
          <w:tcPr>
            <w:tcW w:w="698" w:type="pct"/>
          </w:tcPr>
          <w:p w14:paraId="78CEC304" w14:textId="17D8CA35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PCL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51.94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4.36</w:t>
            </w:r>
          </w:p>
          <w:p w14:paraId="6E23D0EB" w14:textId="69F3A7FA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E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: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29.58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F67E3D">
              <w:rPr>
                <w:rFonts w:ascii="Times New Roman" w:hAnsi="Times New Roman"/>
                <w:sz w:val="24"/>
                <w:szCs w:val="24"/>
                <w:lang w:val="en-GB"/>
              </w:rPr>
              <w:t>16.01</w:t>
            </w:r>
          </w:p>
          <w:p w14:paraId="6F12B583" w14:textId="00B4AA74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PCL: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53.44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10.56</w:t>
            </w:r>
          </w:p>
          <w:p w14:paraId="3BCA6364" w14:textId="3E060EB5" w:rsidR="0099011E" w:rsidRPr="00AD5854" w:rsidRDefault="0099011E" w:rsidP="00C27A04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E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0.83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8.96</w:t>
            </w:r>
          </w:p>
        </w:tc>
        <w:tc>
          <w:tcPr>
            <w:tcW w:w="526" w:type="pct"/>
          </w:tcPr>
          <w:p w14:paraId="5E53D675" w14:textId="16F1A2BA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nth </w:t>
            </w:r>
          </w:p>
        </w:tc>
      </w:tr>
      <w:tr w:rsidR="0030625C" w:rsidRPr="00AD5854" w14:paraId="0F72B3BA" w14:textId="77777777" w:rsidTr="00133C43">
        <w:tc>
          <w:tcPr>
            <w:tcW w:w="686" w:type="pct"/>
          </w:tcPr>
          <w:p w14:paraId="1849AD15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osenbaum, Sherrington &amp;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Tiedemann (2014)</w:t>
            </w:r>
          </w:p>
        </w:tc>
        <w:tc>
          <w:tcPr>
            <w:tcW w:w="349" w:type="pct"/>
          </w:tcPr>
          <w:p w14:paraId="5D81AE95" w14:textId="1BA8E2DF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81</w:t>
            </w:r>
          </w:p>
        </w:tc>
        <w:tc>
          <w:tcPr>
            <w:tcW w:w="648" w:type="pct"/>
          </w:tcPr>
          <w:p w14:paraId="53136D8F" w14:textId="4800F3BA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en and women (Age &gt;18yrs)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with confirmed PTSD diagnosis, from PTSD i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atient unit. </w:t>
            </w:r>
          </w:p>
        </w:tc>
        <w:tc>
          <w:tcPr>
            <w:tcW w:w="399" w:type="pct"/>
          </w:tcPr>
          <w:p w14:paraId="2B5EE237" w14:textId="5DC90B9A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47.1 </w:t>
            </w:r>
          </w:p>
          <w:p w14:paraId="47380966" w14:textId="25289956" w:rsidR="0099011E" w:rsidRPr="00AD5854" w:rsidRDefault="0099011E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52.0</w:t>
            </w:r>
          </w:p>
        </w:tc>
        <w:tc>
          <w:tcPr>
            <w:tcW w:w="448" w:type="pct"/>
          </w:tcPr>
          <w:p w14:paraId="4BCD6366" w14:textId="25E417F3" w:rsidR="0099011E" w:rsidRPr="00AD5854" w:rsidRDefault="0063033D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CT with 2 arms</w:t>
            </w:r>
          </w:p>
        </w:tc>
        <w:tc>
          <w:tcPr>
            <w:tcW w:w="1246" w:type="pct"/>
          </w:tcPr>
          <w:p w14:paraId="216B15A0" w14:textId="3C571293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Usual care and 12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eek exercise intervention, weekly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supervised exercise sessions, two similar unsupervised home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ased exercise sessions and a walking program (with use of pedometer and exercise diary).</w:t>
            </w:r>
          </w:p>
          <w:p w14:paraId="24295F3D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Usual care: combination of psychotherapy, pharmaceutical interventions, group therapy by psychologists.</w:t>
            </w:r>
          </w:p>
        </w:tc>
        <w:tc>
          <w:tcPr>
            <w:tcW w:w="698" w:type="pct"/>
          </w:tcPr>
          <w:p w14:paraId="62375EE8" w14:textId="2A1C7FCA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. 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64.5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11.9</w:t>
            </w:r>
          </w:p>
          <w:p w14:paraId="0140C985" w14:textId="3897F86E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AS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epression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4.8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11.5</w:t>
            </w:r>
          </w:p>
          <w:p w14:paraId="2D7FA1A0" w14:textId="2451FAC2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4.2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12.2</w:t>
            </w:r>
          </w:p>
          <w:p w14:paraId="14683458" w14:textId="6EE24B9D" w:rsidR="0099011E" w:rsidRPr="00AD5854" w:rsidRDefault="0099011E" w:rsidP="00862B62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AS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–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epression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6.4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12.3</w:t>
            </w:r>
          </w:p>
        </w:tc>
        <w:tc>
          <w:tcPr>
            <w:tcW w:w="526" w:type="pct"/>
          </w:tcPr>
          <w:p w14:paraId="7CACE24E" w14:textId="40A4A8FC" w:rsidR="0099011E" w:rsidRPr="00AD5854" w:rsidRDefault="00353A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 - </w:t>
            </w:r>
          </w:p>
        </w:tc>
      </w:tr>
      <w:tr w:rsidR="0030625C" w:rsidRPr="001427A4" w14:paraId="7542EA49" w14:textId="77777777" w:rsidTr="00133C43">
        <w:tc>
          <w:tcPr>
            <w:tcW w:w="686" w:type="pct"/>
          </w:tcPr>
          <w:p w14:paraId="3E65994C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eppala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Nitschke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Tudorascu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Hayes, Goldstein, Nguyen, Perlman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&amp; Davidson (2014)</w:t>
            </w:r>
          </w:p>
        </w:tc>
        <w:tc>
          <w:tcPr>
            <w:tcW w:w="349" w:type="pct"/>
          </w:tcPr>
          <w:p w14:paraId="5AB6D153" w14:textId="62D3FFF4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648" w:type="pct"/>
          </w:tcPr>
          <w:p w14:paraId="32893964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ale US veterans from Afghanistan or Iraq, age &gt;18, English fluency </w:t>
            </w:r>
          </w:p>
        </w:tc>
        <w:tc>
          <w:tcPr>
            <w:tcW w:w="399" w:type="pct"/>
          </w:tcPr>
          <w:p w14:paraId="17797CCF" w14:textId="75D9B5FC" w:rsidR="0099011E" w:rsidRPr="00AD5854" w:rsidRDefault="0099011E" w:rsidP="00353A75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28.09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9.20 </w:t>
            </w:r>
          </w:p>
        </w:tc>
        <w:tc>
          <w:tcPr>
            <w:tcW w:w="448" w:type="pct"/>
          </w:tcPr>
          <w:p w14:paraId="2AB5C50D" w14:textId="5F941AD4" w:rsidR="0063033D" w:rsidRPr="00AD5854" w:rsidRDefault="0063033D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CT with 2 arms</w:t>
            </w:r>
          </w:p>
        </w:tc>
        <w:tc>
          <w:tcPr>
            <w:tcW w:w="1246" w:type="pct"/>
          </w:tcPr>
          <w:p w14:paraId="1A5551E0" w14:textId="76695879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Sudarshan Kriya yoga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reathing based meditation,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7 day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tervention</w:t>
            </w:r>
          </w:p>
          <w:p w14:paraId="5632C328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Waitlist control group</w:t>
            </w:r>
          </w:p>
        </w:tc>
        <w:tc>
          <w:tcPr>
            <w:tcW w:w="698" w:type="pct"/>
          </w:tcPr>
          <w:p w14:paraId="7475CBFD" w14:textId="55C845A5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36.55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11.44</w:t>
            </w:r>
          </w:p>
          <w:p w14:paraId="661FAFC7" w14:textId="78ADFC48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ASQ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GDD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23.0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S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8.04</w:t>
            </w:r>
          </w:p>
          <w:p w14:paraId="68A763B2" w14:textId="2FD55674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2.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: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32.4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13.34</w:t>
            </w:r>
          </w:p>
          <w:p w14:paraId="78A88DE9" w14:textId="502EDB0B" w:rsidR="0099011E" w:rsidRPr="00AD5854" w:rsidRDefault="0099011E" w:rsidP="00C27A04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ASQ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GDD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1.6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862B62">
              <w:rPr>
                <w:rFonts w:ascii="Times New Roman" w:hAnsi="Times New Roman"/>
                <w:sz w:val="24"/>
                <w:szCs w:val="24"/>
                <w:lang w:val="en-GB"/>
              </w:rPr>
              <w:t>7.34</w:t>
            </w:r>
          </w:p>
        </w:tc>
        <w:tc>
          <w:tcPr>
            <w:tcW w:w="526" w:type="pct"/>
          </w:tcPr>
          <w:p w14:paraId="75591336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 month and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 year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ost intervention</w:t>
            </w:r>
          </w:p>
        </w:tc>
      </w:tr>
      <w:tr w:rsidR="0030625C" w:rsidRPr="00AD5854" w14:paraId="2C7BF32E" w14:textId="77777777" w:rsidTr="00133C43">
        <w:tc>
          <w:tcPr>
            <w:tcW w:w="686" w:type="pct"/>
          </w:tcPr>
          <w:p w14:paraId="2322F379" w14:textId="617C4010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Thordardottir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Gudmundsdo</w:t>
            </w:r>
            <w:r w:rsidR="00F06424">
              <w:rPr>
                <w:rFonts w:ascii="Times New Roman" w:hAnsi="Times New Roman"/>
                <w:sz w:val="24"/>
                <w:szCs w:val="24"/>
                <w:lang w:val="en-GB"/>
              </w:rPr>
              <w:t>ttir</w:t>
            </w:r>
            <w:proofErr w:type="spellEnd"/>
            <w:r w:rsidR="00F0642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F06424">
              <w:rPr>
                <w:rFonts w:ascii="Times New Roman" w:hAnsi="Times New Roman"/>
                <w:sz w:val="24"/>
                <w:szCs w:val="24"/>
                <w:lang w:val="en-GB"/>
              </w:rPr>
              <w:t>Zoega</w:t>
            </w:r>
            <w:proofErr w:type="spellEnd"/>
            <w:r w:rsidR="00F0642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F06424">
              <w:rPr>
                <w:rFonts w:ascii="Times New Roman" w:hAnsi="Times New Roman"/>
                <w:sz w:val="24"/>
                <w:szCs w:val="24"/>
                <w:lang w:val="en-GB"/>
              </w:rPr>
              <w:t>Valdimarsdottir</w:t>
            </w:r>
            <w:proofErr w:type="spellEnd"/>
            <w:r w:rsidR="00F0642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amp; </w:t>
            </w:r>
            <w:proofErr w:type="spellStart"/>
            <w:r w:rsidR="00F06424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udmundsdottir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014)</w:t>
            </w:r>
          </w:p>
        </w:tc>
        <w:tc>
          <w:tcPr>
            <w:tcW w:w="349" w:type="pct"/>
          </w:tcPr>
          <w:p w14:paraId="0EE333AA" w14:textId="39C5FEB6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648" w:type="pct"/>
          </w:tcPr>
          <w:p w14:paraId="3D41B7E8" w14:textId="425F703F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dults with self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eported distress or stress symptoms after earthquake, in Iceland, age 2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7.</w:t>
            </w:r>
          </w:p>
        </w:tc>
        <w:tc>
          <w:tcPr>
            <w:tcW w:w="399" w:type="pct"/>
          </w:tcPr>
          <w:p w14:paraId="1D390D22" w14:textId="753FE8D5" w:rsidR="0099011E" w:rsidRPr="00AD5854" w:rsidRDefault="00353A75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</w:p>
        </w:tc>
        <w:tc>
          <w:tcPr>
            <w:tcW w:w="448" w:type="pct"/>
          </w:tcPr>
          <w:p w14:paraId="30B9A0A1" w14:textId="3CAECB18" w:rsidR="0099011E" w:rsidRPr="00AD5854" w:rsidRDefault="0063033D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No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andomized controlled study</w:t>
            </w:r>
          </w:p>
          <w:p w14:paraId="5C53FAB5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46" w:type="pct"/>
          </w:tcPr>
          <w:p w14:paraId="1CC5D0C4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 Yoga intervention. Integrated hatha yoga program,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0 minute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oga sessions, twice a week. Physical activities of mild to moderate intensity in context of mindfulness and meditation, yogic breathing and relaxation. </w:t>
            </w:r>
          </w:p>
          <w:p w14:paraId="6BE6AEF7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waitlist control group</w:t>
            </w:r>
          </w:p>
        </w:tc>
        <w:tc>
          <w:tcPr>
            <w:tcW w:w="698" w:type="pct"/>
          </w:tcPr>
          <w:p w14:paraId="0BD329AD" w14:textId="3096246A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PDS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19.0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3.58</w:t>
            </w:r>
          </w:p>
          <w:p w14:paraId="3EF293B6" w14:textId="7CEEF02C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DI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II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5.6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9.19</w:t>
            </w:r>
          </w:p>
          <w:p w14:paraId="7B1979FE" w14:textId="7580CFAD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PDS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17.54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13.46</w:t>
            </w:r>
          </w:p>
          <w:p w14:paraId="1B69ED0D" w14:textId="35BF4294" w:rsidR="0099011E" w:rsidRPr="00AD5854" w:rsidRDefault="0099011E" w:rsidP="00C27A04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DI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II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17.2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11.42</w:t>
            </w:r>
          </w:p>
        </w:tc>
        <w:tc>
          <w:tcPr>
            <w:tcW w:w="526" w:type="pct"/>
          </w:tcPr>
          <w:p w14:paraId="49B7D53A" w14:textId="2BBBD95D" w:rsidR="0099011E" w:rsidRPr="00AD5854" w:rsidRDefault="00353A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(pr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ost)</w:t>
            </w:r>
          </w:p>
        </w:tc>
      </w:tr>
      <w:tr w:rsidR="0030625C" w:rsidRPr="00AD5854" w14:paraId="4DC3DEE8" w14:textId="77777777" w:rsidTr="00133C43">
        <w:tc>
          <w:tcPr>
            <w:tcW w:w="686" w:type="pct"/>
          </w:tcPr>
          <w:p w14:paraId="2A2CEEC6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Van der Kolk, Stone, West, Rhodes, Emerson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uvak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amp;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pinnazola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014)</w:t>
            </w:r>
          </w:p>
        </w:tc>
        <w:tc>
          <w:tcPr>
            <w:tcW w:w="349" w:type="pct"/>
          </w:tcPr>
          <w:p w14:paraId="18D0EB36" w14:textId="07A7C958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648" w:type="pct"/>
          </w:tcPr>
          <w:p w14:paraId="19FC41B7" w14:textId="30060130" w:rsidR="0099011E" w:rsidRPr="00AD5854" w:rsidRDefault="0099011E" w:rsidP="00E55AD2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Women, 18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58 years old, chronic treatment nonresponsive PTSD (having had &gt;3 years of prior therapy for PTSD). Engaged in ongoing supportive therapy. </w:t>
            </w:r>
          </w:p>
        </w:tc>
        <w:tc>
          <w:tcPr>
            <w:tcW w:w="399" w:type="pct"/>
          </w:tcPr>
          <w:p w14:paraId="122FD255" w14:textId="77777777" w:rsidR="00353A75" w:rsidRDefault="0099011E" w:rsidP="00353A75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41.5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128430FC" w14:textId="14985151" w:rsidR="0099011E" w:rsidRPr="00AD5854" w:rsidRDefault="0099011E" w:rsidP="00353A75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4.3</w:t>
            </w:r>
          </w:p>
        </w:tc>
        <w:tc>
          <w:tcPr>
            <w:tcW w:w="448" w:type="pct"/>
          </w:tcPr>
          <w:p w14:paraId="7457F435" w14:textId="10D141AB" w:rsidR="0099011E" w:rsidRPr="00AD5854" w:rsidRDefault="0063033D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CT with 2 arms</w:t>
            </w:r>
          </w:p>
        </w:tc>
        <w:tc>
          <w:tcPr>
            <w:tcW w:w="1246" w:type="pct"/>
          </w:tcPr>
          <w:p w14:paraId="6D408C16" w14:textId="7F3AC411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1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eek 1 hour protocoled trauma informed yoga class, incorporating basic elements of Hatha yoga: breathing, postures and meditation. </w:t>
            </w:r>
          </w:p>
          <w:p w14:paraId="604B2B7D" w14:textId="7D682272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control condition: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0 week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1 hour </w:t>
            </w:r>
            <w:r w:rsidR="00F06424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women’s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health education (were offered free yoga classes for 10 weeks, free of charge after posttreatment evaluation)</w:t>
            </w:r>
          </w:p>
        </w:tc>
        <w:tc>
          <w:tcPr>
            <w:tcW w:w="698" w:type="pct"/>
          </w:tcPr>
          <w:p w14:paraId="3ED05239" w14:textId="0569E8E2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CAPS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73.94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20.83</w:t>
            </w:r>
          </w:p>
          <w:p w14:paraId="58EF1931" w14:textId="18E1F8B8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DI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II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20.89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11.13</w:t>
            </w:r>
          </w:p>
          <w:p w14:paraId="67A64763" w14:textId="26C4E5AD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CAPS: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76.66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E55AD2">
              <w:rPr>
                <w:rFonts w:ascii="Times New Roman" w:hAnsi="Times New Roman"/>
                <w:sz w:val="24"/>
                <w:szCs w:val="24"/>
                <w:lang w:val="en-GB"/>
              </w:rPr>
              <w:t>20.83</w:t>
            </w:r>
          </w:p>
          <w:p w14:paraId="710D91F4" w14:textId="58350660" w:rsidR="0099011E" w:rsidRPr="00AD5854" w:rsidRDefault="0099011E" w:rsidP="00C27A04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DI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I: </w:t>
            </w:r>
            <w:r w:rsidR="00162B7B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162B7B">
              <w:rPr>
                <w:rFonts w:ascii="Times New Roman" w:hAnsi="Times New Roman"/>
                <w:sz w:val="24"/>
                <w:szCs w:val="24"/>
                <w:lang w:val="en-GB"/>
              </w:rPr>
              <w:t>24.06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162B7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1.47</w:t>
            </w:r>
          </w:p>
        </w:tc>
        <w:tc>
          <w:tcPr>
            <w:tcW w:w="526" w:type="pct"/>
          </w:tcPr>
          <w:p w14:paraId="30A53A8C" w14:textId="4BC330FE" w:rsidR="0099011E" w:rsidRPr="00AD5854" w:rsidRDefault="00353A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(pr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ost)</w:t>
            </w:r>
          </w:p>
        </w:tc>
      </w:tr>
      <w:tr w:rsidR="0030625C" w:rsidRPr="00AD5854" w14:paraId="200FCE79" w14:textId="77777777" w:rsidTr="00133C43">
        <w:tc>
          <w:tcPr>
            <w:tcW w:w="686" w:type="pct"/>
          </w:tcPr>
          <w:p w14:paraId="6E4B4026" w14:textId="4FA4BE0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Carter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Gerbarg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Brown, Ware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’Ambrosio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Anand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irlea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Vermani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amp; Katzman (2013).</w:t>
            </w:r>
          </w:p>
        </w:tc>
        <w:tc>
          <w:tcPr>
            <w:tcW w:w="349" w:type="pct"/>
          </w:tcPr>
          <w:p w14:paraId="57E8D1C9" w14:textId="665B030C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8" w:type="pct"/>
          </w:tcPr>
          <w:p w14:paraId="19C50016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ietnam Veterans (male), all classified as disabled and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using several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sychofarmaca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i.e. SSRI, buspirone, atypical antipsychotics)</w:t>
            </w:r>
          </w:p>
        </w:tc>
        <w:tc>
          <w:tcPr>
            <w:tcW w:w="399" w:type="pct"/>
          </w:tcPr>
          <w:p w14:paraId="35A10D55" w14:textId="32744913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58.5</w:t>
            </w:r>
          </w:p>
          <w:p w14:paraId="7E893856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1433FDD" w14:textId="32241DAB" w:rsidR="0099011E" w:rsidRPr="00AD5854" w:rsidRDefault="0099011E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2.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58.4</w:t>
            </w:r>
          </w:p>
        </w:tc>
        <w:tc>
          <w:tcPr>
            <w:tcW w:w="448" w:type="pct"/>
          </w:tcPr>
          <w:p w14:paraId="3BF5EE9B" w14:textId="7DC0E30E" w:rsidR="0099011E" w:rsidRPr="00AD5854" w:rsidRDefault="0063033D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RCT with 2 arms</w:t>
            </w:r>
          </w:p>
        </w:tc>
        <w:tc>
          <w:tcPr>
            <w:tcW w:w="1246" w:type="pct"/>
          </w:tcPr>
          <w:p w14:paraId="64CF8ABF" w14:textId="4692955A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 Modification of Sudarshan Kriya Yoga (SKY) intervention, a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yoga based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tress reduction program, including psycho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education on stres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anagement, various breathing techniques, yoga poses, guided meditation and reflection. Administered over 5 consecutive days, 22hrs in total. Followed by weekly, 2hr follow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up group session for 1 month and one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nthly thereafter for a total of 6 months. </w:t>
            </w:r>
          </w:p>
          <w:p w14:paraId="090AA472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Waitlist, received intervention afterwards</w:t>
            </w:r>
          </w:p>
        </w:tc>
        <w:tc>
          <w:tcPr>
            <w:tcW w:w="698" w:type="pct"/>
          </w:tcPr>
          <w:p w14:paraId="785361D5" w14:textId="238ED345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CAPS: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56.3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12.3</w:t>
            </w:r>
          </w:p>
          <w:p w14:paraId="31DD1FF7" w14:textId="606C3B7F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E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: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4.7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13.6</w:t>
            </w:r>
          </w:p>
          <w:p w14:paraId="0B201CAD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69F8D96F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0ABA6732" w14:textId="4021F289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CAPS: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56.6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18.7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2C15A3E9" w14:textId="53689079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E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: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29.1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35258B">
              <w:rPr>
                <w:rFonts w:ascii="Times New Roman" w:hAnsi="Times New Roman"/>
                <w:sz w:val="24"/>
                <w:szCs w:val="24"/>
                <w:lang w:val="en-GB"/>
              </w:rPr>
              <w:t>9.2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553DE4B4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526" w:type="pct"/>
          </w:tcPr>
          <w:p w14:paraId="427BBD09" w14:textId="24E0F342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6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weeks, 6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months </w:t>
            </w:r>
          </w:p>
        </w:tc>
      </w:tr>
      <w:tr w:rsidR="0030625C" w:rsidRPr="00AD5854" w14:paraId="5401A0CC" w14:textId="77777777" w:rsidTr="00133C43">
        <w:tc>
          <w:tcPr>
            <w:tcW w:w="686" w:type="pct"/>
          </w:tcPr>
          <w:p w14:paraId="1970C762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im, Schneider, Bevans, Kravitz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ermier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, Qualls &amp; Burge (2013)</w:t>
            </w:r>
          </w:p>
        </w:tc>
        <w:tc>
          <w:tcPr>
            <w:tcW w:w="349" w:type="pct"/>
          </w:tcPr>
          <w:p w14:paraId="169DC2C3" w14:textId="73334E3D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648" w:type="pct"/>
          </w:tcPr>
          <w:p w14:paraId="3D45633E" w14:textId="797ADAB4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Nurse volunteers (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8 women), &gt;18yrs and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employed at University of New Mexico Hospital. </w:t>
            </w:r>
          </w:p>
        </w:tc>
        <w:tc>
          <w:tcPr>
            <w:tcW w:w="399" w:type="pct"/>
          </w:tcPr>
          <w:p w14:paraId="29FD2867" w14:textId="2E92F2B4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7.6</w:t>
            </w:r>
          </w:p>
          <w:p w14:paraId="7003B9F4" w14:textId="5675A51A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45.0 </w:t>
            </w:r>
          </w:p>
          <w:p w14:paraId="5A01AADE" w14:textId="17F4248A" w:rsidR="0099011E" w:rsidRPr="00AD5854" w:rsidRDefault="0099011E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44.6</w:t>
            </w:r>
          </w:p>
        </w:tc>
        <w:tc>
          <w:tcPr>
            <w:tcW w:w="448" w:type="pct"/>
          </w:tcPr>
          <w:p w14:paraId="0D04EFC7" w14:textId="2207D6B6" w:rsidR="0099011E" w:rsidRPr="00AD5854" w:rsidRDefault="0099011E" w:rsidP="0063033D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3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rm </w:t>
            </w:r>
            <w:r w:rsidR="0063033D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CT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, 3</w:t>
            </w:r>
            <w:r w:rsidRPr="00AD5854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rd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rm included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healthy (not diagnosed with PTSD) participants.</w:t>
            </w:r>
          </w:p>
        </w:tc>
        <w:tc>
          <w:tcPr>
            <w:tcW w:w="1246" w:type="pct"/>
          </w:tcPr>
          <w:p w14:paraId="116F52B4" w14:textId="5C806F13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. Min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ody intervention: 16 standardized semi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weekly 6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unite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essions. Consisting of stretching and balancing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movements, breathing and a focus on control of attention and awareness. </w:t>
            </w:r>
          </w:p>
          <w:p w14:paraId="76C479B6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Control group</w:t>
            </w:r>
          </w:p>
          <w:p w14:paraId="6A7E2F67" w14:textId="77777777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. BASE group: not diagnosed with PTSD</w:t>
            </w:r>
          </w:p>
        </w:tc>
        <w:tc>
          <w:tcPr>
            <w:tcW w:w="698" w:type="pct"/>
          </w:tcPr>
          <w:p w14:paraId="05ED7F07" w14:textId="6D7B5862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CL-C: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3.1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1.2</w:t>
            </w:r>
          </w:p>
          <w:p w14:paraId="032EE5A5" w14:textId="2FFA8D0E" w:rsidR="0099011E" w:rsidRPr="00AD5854" w:rsidRDefault="0099011E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CL-C: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42.6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2.7</w:t>
            </w:r>
          </w:p>
          <w:p w14:paraId="392CA3F6" w14:textId="3A0229AE" w:rsidR="0099011E" w:rsidRPr="00AD5854" w:rsidRDefault="0099011E" w:rsidP="00A63EFE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 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CL-C: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1.8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</w:p>
        </w:tc>
        <w:tc>
          <w:tcPr>
            <w:tcW w:w="526" w:type="pct"/>
          </w:tcPr>
          <w:p w14:paraId="009AF6FB" w14:textId="3DD57C24" w:rsidR="0099011E" w:rsidRPr="00AD5854" w:rsidRDefault="00353A75" w:rsidP="00D40B5F">
            <w:pPr>
              <w:spacing w:after="20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 - </w:t>
            </w:r>
          </w:p>
        </w:tc>
      </w:tr>
      <w:tr w:rsidR="0030625C" w:rsidRPr="00AD5854" w14:paraId="3568841A" w14:textId="77777777" w:rsidTr="00133C43">
        <w:tc>
          <w:tcPr>
            <w:tcW w:w="686" w:type="pct"/>
          </w:tcPr>
          <w:p w14:paraId="5D8292FE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ples, Hamilton &amp;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Uddo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013)</w:t>
            </w:r>
          </w:p>
        </w:tc>
        <w:tc>
          <w:tcPr>
            <w:tcW w:w="349" w:type="pct"/>
          </w:tcPr>
          <w:p w14:paraId="754DFA41" w14:textId="2E5FC53D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  <w:p w14:paraId="4B86839A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48" w:type="pct"/>
          </w:tcPr>
          <w:p w14:paraId="02738BAF" w14:textId="4EA5C191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Veterans, previously diagnosed with PTSD (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0, male)</w:t>
            </w:r>
          </w:p>
        </w:tc>
        <w:tc>
          <w:tcPr>
            <w:tcW w:w="399" w:type="pct"/>
          </w:tcPr>
          <w:p w14:paraId="25C258CC" w14:textId="4DEC1179" w:rsidR="0099011E" w:rsidRPr="00AD5854" w:rsidRDefault="00A63EFE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62.2</w:t>
            </w:r>
          </w:p>
        </w:tc>
        <w:tc>
          <w:tcPr>
            <w:tcW w:w="448" w:type="pct"/>
          </w:tcPr>
          <w:p w14:paraId="2BD541A3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ingle group, repeated measures</w:t>
            </w:r>
          </w:p>
        </w:tc>
        <w:tc>
          <w:tcPr>
            <w:tcW w:w="1246" w:type="pct"/>
          </w:tcPr>
          <w:p w14:paraId="2F43C52F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oga intervention, based on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krishnamacharya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yoga, linking breath to movement and using a specific meditative focus. 1 hour, twice a week for 6 weeks (12 sessions total)</w:t>
            </w:r>
          </w:p>
        </w:tc>
        <w:tc>
          <w:tcPr>
            <w:tcW w:w="698" w:type="pct"/>
          </w:tcPr>
          <w:p w14:paraId="55F0740A" w14:textId="462F4C77" w:rsidR="0099011E" w:rsidRPr="00AD5854" w:rsidRDefault="0099011E" w:rsidP="00EE410C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EE410C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58.2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5.4</w:t>
            </w:r>
          </w:p>
        </w:tc>
        <w:tc>
          <w:tcPr>
            <w:tcW w:w="526" w:type="pct"/>
          </w:tcPr>
          <w:p w14:paraId="04A086EB" w14:textId="529C51A3" w:rsidR="0099011E" w:rsidRPr="00AD5854" w:rsidRDefault="00353A75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</w:p>
          <w:p w14:paraId="1D648C56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End of intervention</w:t>
            </w:r>
          </w:p>
        </w:tc>
      </w:tr>
      <w:tr w:rsidR="0030625C" w:rsidRPr="00AD5854" w14:paraId="0B5502F0" w14:textId="77777777" w:rsidTr="00133C43">
        <w:tc>
          <w:tcPr>
            <w:tcW w:w="686" w:type="pct"/>
          </w:tcPr>
          <w:p w14:paraId="05A0B084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ollinge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Kahn &amp;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oltysik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(2012)</w:t>
            </w:r>
          </w:p>
        </w:tc>
        <w:tc>
          <w:tcPr>
            <w:tcW w:w="349" w:type="pct"/>
          </w:tcPr>
          <w:p w14:paraId="00A06DFB" w14:textId="365B4FDA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648" w:type="pct"/>
          </w:tcPr>
          <w:p w14:paraId="25A7E83D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Veterans and their partners</w:t>
            </w:r>
          </w:p>
        </w:tc>
        <w:tc>
          <w:tcPr>
            <w:tcW w:w="399" w:type="pct"/>
          </w:tcPr>
          <w:p w14:paraId="35852C87" w14:textId="1A0EA1FC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Veteran: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4 </w:t>
            </w:r>
          </w:p>
          <w:p w14:paraId="5109F725" w14:textId="5F5D518E" w:rsidR="0099011E" w:rsidRPr="00AD5854" w:rsidRDefault="0099011E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artner: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29.3</w:t>
            </w:r>
          </w:p>
        </w:tc>
        <w:tc>
          <w:tcPr>
            <w:tcW w:w="448" w:type="pct"/>
          </w:tcPr>
          <w:p w14:paraId="065B1C2A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Single group, Repeated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measures design</w:t>
            </w:r>
          </w:p>
        </w:tc>
        <w:tc>
          <w:tcPr>
            <w:tcW w:w="1246" w:type="pct"/>
          </w:tcPr>
          <w:p w14:paraId="705422F0" w14:textId="63F0DCF0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Min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ody interventions taught by audio CD, and massage for stress reduction taught by audio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CD. Subjects were instructed to practice 3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 times a week for period of 8 weeks.</w:t>
            </w:r>
          </w:p>
        </w:tc>
        <w:tc>
          <w:tcPr>
            <w:tcW w:w="698" w:type="pct"/>
          </w:tcPr>
          <w:p w14:paraId="66CD4D6B" w14:textId="2AC43A96" w:rsidR="0099011E" w:rsidRPr="00D73A55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D73A55">
              <w:rPr>
                <w:rFonts w:ascii="Times New Roman" w:hAnsi="Times New Roman"/>
                <w:sz w:val="24"/>
                <w:szCs w:val="24"/>
              </w:rPr>
              <w:lastRenderedPageBreak/>
              <w:t>PCL</w:t>
            </w:r>
            <w:r w:rsidR="00353A75" w:rsidRPr="00D73A55">
              <w:rPr>
                <w:rFonts w:ascii="Times New Roman" w:hAnsi="Times New Roman"/>
                <w:sz w:val="24"/>
                <w:szCs w:val="24"/>
              </w:rPr>
              <w:t>-</w:t>
            </w:r>
            <w:r w:rsidRPr="00D73A55">
              <w:rPr>
                <w:rFonts w:ascii="Times New Roman" w:hAnsi="Times New Roman"/>
                <w:sz w:val="24"/>
                <w:szCs w:val="24"/>
              </w:rPr>
              <w:t>C</w:t>
            </w:r>
            <w:r w:rsidR="00D67265" w:rsidRPr="00D73A55">
              <w:rPr>
                <w:rFonts w:ascii="Times New Roman" w:hAnsi="Times New Roman"/>
                <w:sz w:val="24"/>
                <w:szCs w:val="24"/>
              </w:rPr>
              <w:t>:</w:t>
            </w:r>
            <w:r w:rsidRPr="00D73A55">
              <w:rPr>
                <w:rFonts w:ascii="Times New Roman" w:hAnsi="Times New Roman"/>
                <w:sz w:val="24"/>
                <w:szCs w:val="24"/>
              </w:rPr>
              <w:t xml:space="preserve"> veterans: </w:t>
            </w:r>
            <w:r w:rsidR="00A63EFE" w:rsidRPr="00D73A55">
              <w:rPr>
                <w:rFonts w:ascii="Times New Roman" w:hAnsi="Times New Roman"/>
                <w:sz w:val="24"/>
                <w:szCs w:val="24"/>
              </w:rPr>
              <w:t>M</w:t>
            </w:r>
            <w:r w:rsidR="00353A75" w:rsidRPr="00D73A55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Pr="00D73A55">
              <w:rPr>
                <w:rFonts w:ascii="Times New Roman" w:hAnsi="Times New Roman"/>
                <w:sz w:val="24"/>
                <w:szCs w:val="24"/>
              </w:rPr>
              <w:t xml:space="preserve">34.7 </w:t>
            </w:r>
            <w:r w:rsidR="00A63EFE" w:rsidRPr="00D73A55">
              <w:rPr>
                <w:rFonts w:ascii="Times New Roman" w:hAnsi="Times New Roman"/>
                <w:sz w:val="24"/>
                <w:szCs w:val="24"/>
              </w:rPr>
              <w:t>SD</w:t>
            </w:r>
            <w:r w:rsidR="00353A75" w:rsidRPr="00D73A55">
              <w:rPr>
                <w:rFonts w:ascii="Times New Roman" w:hAnsi="Times New Roman"/>
                <w:sz w:val="24"/>
                <w:szCs w:val="24"/>
              </w:rPr>
              <w:t xml:space="preserve"> = </w:t>
            </w:r>
            <w:r w:rsidRPr="00D73A55">
              <w:rPr>
                <w:rFonts w:ascii="Times New Roman" w:hAnsi="Times New Roman"/>
                <w:sz w:val="24"/>
                <w:szCs w:val="24"/>
              </w:rPr>
              <w:t>13.6</w:t>
            </w:r>
          </w:p>
          <w:p w14:paraId="6D1FE200" w14:textId="40689056" w:rsidR="0099011E" w:rsidRPr="00AD5854" w:rsidRDefault="00353A75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D73A5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artners: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1.8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1.1</w:t>
            </w:r>
          </w:p>
          <w:p w14:paraId="7B2E1BEC" w14:textId="35E2324B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DI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II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veterans: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2.6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11.5</w:t>
            </w:r>
          </w:p>
          <w:p w14:paraId="32F22BBD" w14:textId="781D649A" w:rsidR="0099011E" w:rsidRPr="00AD5854" w:rsidRDefault="00353A75" w:rsidP="00A63EF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artners: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0.1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A63EFE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7.8</w:t>
            </w:r>
          </w:p>
        </w:tc>
        <w:tc>
          <w:tcPr>
            <w:tcW w:w="526" w:type="pct"/>
          </w:tcPr>
          <w:p w14:paraId="0F84C702" w14:textId="6F35B52C" w:rsidR="0099011E" w:rsidRPr="00AD5854" w:rsidRDefault="00353A75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 - </w:t>
            </w:r>
          </w:p>
          <w:p w14:paraId="73D346EE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End of intervention</w:t>
            </w:r>
          </w:p>
        </w:tc>
      </w:tr>
      <w:tr w:rsidR="0030625C" w:rsidRPr="00AD5854" w14:paraId="263E3659" w14:textId="77777777" w:rsidTr="00133C43">
        <w:tc>
          <w:tcPr>
            <w:tcW w:w="686" w:type="pct"/>
          </w:tcPr>
          <w:p w14:paraId="575E6902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Nakamura, Lipschitz, Landward, Kuhn &amp; West (2011)</w:t>
            </w:r>
          </w:p>
        </w:tc>
        <w:tc>
          <w:tcPr>
            <w:tcW w:w="349" w:type="pct"/>
          </w:tcPr>
          <w:p w14:paraId="5BEF57ED" w14:textId="5CD07522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648" w:type="pct"/>
          </w:tcPr>
          <w:p w14:paraId="080D1603" w14:textId="2B906CEB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ale and female US veterans with self reported sleeping problems assessed by MO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S</w:t>
            </w:r>
          </w:p>
          <w:p w14:paraId="79122EAE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9" w:type="pct"/>
          </w:tcPr>
          <w:p w14:paraId="5C85CEEB" w14:textId="77777777" w:rsidR="00353A75" w:rsidRDefault="0099011E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9.9 </w:t>
            </w:r>
          </w:p>
          <w:p w14:paraId="0E63270A" w14:textId="61C06934" w:rsidR="0099011E" w:rsidRPr="00AD5854" w:rsidDel="005D0C0A" w:rsidRDefault="0099011E" w:rsidP="00353A7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53.8</w:t>
            </w:r>
          </w:p>
        </w:tc>
        <w:tc>
          <w:tcPr>
            <w:tcW w:w="448" w:type="pct"/>
          </w:tcPr>
          <w:p w14:paraId="0CDD65AE" w14:textId="19547464" w:rsidR="0099011E" w:rsidRPr="00AD5854" w:rsidDel="005D0C0A" w:rsidRDefault="0063033D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CT with 2 arms</w:t>
            </w:r>
          </w:p>
        </w:tc>
        <w:tc>
          <w:tcPr>
            <w:tcW w:w="1246" w:type="pct"/>
          </w:tcPr>
          <w:p w14:paraId="24927CC9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Sleep hygiene program, two weekly sessions of 1h sleep education aimed at good sleeping practices.</w:t>
            </w:r>
          </w:p>
          <w:p w14:paraId="363596A1" w14:textId="3A8ED54A" w:rsidR="0099011E" w:rsidRPr="00AD5854" w:rsidRDefault="0099011E" w:rsidP="001F29F2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Min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ody bridging program for sleep management, two weekly sessions, 1,5hrs. Aimed at identifying a possible cause of sleep difficulties from a min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body perspective. Encouraged to practice daily around bedtime.</w:t>
            </w:r>
          </w:p>
        </w:tc>
        <w:tc>
          <w:tcPr>
            <w:tcW w:w="698" w:type="pct"/>
          </w:tcPr>
          <w:p w14:paraId="40E05FD3" w14:textId="1A6E7C6E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. 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3.5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8.0</w:t>
            </w:r>
          </w:p>
          <w:p w14:paraId="7AC90A79" w14:textId="744C872D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E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24.0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1.1</w:t>
            </w:r>
          </w:p>
          <w:p w14:paraId="0DA3C895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5F52C316" w14:textId="64943532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42.2,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6.6</w:t>
            </w:r>
          </w:p>
          <w:p w14:paraId="0512FD5C" w14:textId="38AD4D62" w:rsidR="0099011E" w:rsidRPr="00AD5854" w:rsidRDefault="0099011E" w:rsidP="00D6726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ES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1F29F2">
              <w:rPr>
                <w:rFonts w:ascii="Times New Roman" w:hAnsi="Times New Roman"/>
                <w:sz w:val="24"/>
                <w:szCs w:val="24"/>
                <w:lang w:val="en-GB"/>
              </w:rPr>
              <w:t>24.5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2.2</w:t>
            </w:r>
          </w:p>
        </w:tc>
        <w:tc>
          <w:tcPr>
            <w:tcW w:w="526" w:type="pct"/>
          </w:tcPr>
          <w:p w14:paraId="448E6825" w14:textId="2E8E8E13" w:rsidR="0099011E" w:rsidRPr="00AD5854" w:rsidRDefault="00353A75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(pre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ost)</w:t>
            </w:r>
          </w:p>
        </w:tc>
      </w:tr>
      <w:tr w:rsidR="0030625C" w:rsidRPr="00AD5854" w14:paraId="495B464B" w14:textId="77777777" w:rsidTr="00133C43">
        <w:tc>
          <w:tcPr>
            <w:tcW w:w="686" w:type="pct"/>
          </w:tcPr>
          <w:p w14:paraId="3BB7C52E" w14:textId="4AB880B1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AD5854">
              <w:rPr>
                <w:rFonts w:ascii="Times New Roman" w:hAnsi="Times New Roman"/>
                <w:sz w:val="24"/>
                <w:szCs w:val="24"/>
              </w:rPr>
              <w:t>Hoekenga, Thewissen, Bos &amp; Willemse</w:t>
            </w:r>
            <w:r w:rsidR="00353A75">
              <w:rPr>
                <w:rFonts w:ascii="Times New Roman" w:hAnsi="Times New Roman"/>
                <w:sz w:val="24"/>
                <w:szCs w:val="24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</w:rPr>
              <w:t>van Son (2010)</w:t>
            </w:r>
          </w:p>
        </w:tc>
        <w:tc>
          <w:tcPr>
            <w:tcW w:w="349" w:type="pct"/>
          </w:tcPr>
          <w:p w14:paraId="14144F2E" w14:textId="04DD51C1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648" w:type="pct"/>
          </w:tcPr>
          <w:p w14:paraId="6A2E468A" w14:textId="3826123D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dults with PTSD diagnosis based on DS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IV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TR, expectance to need treatment for at least 3 months, capable to complete questionnaires in Dutch.</w:t>
            </w:r>
          </w:p>
        </w:tc>
        <w:tc>
          <w:tcPr>
            <w:tcW w:w="399" w:type="pct"/>
          </w:tcPr>
          <w:p w14:paraId="0C550A22" w14:textId="12EFD7EA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9.0 </w:t>
            </w:r>
          </w:p>
          <w:p w14:paraId="35726057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7FE6C6F6" w14:textId="163AEDF3" w:rsidR="0099011E" w:rsidRPr="00AD5854" w:rsidRDefault="0099011E" w:rsidP="005050D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9.4 </w:t>
            </w:r>
          </w:p>
        </w:tc>
        <w:tc>
          <w:tcPr>
            <w:tcW w:w="448" w:type="pct"/>
          </w:tcPr>
          <w:p w14:paraId="536BD802" w14:textId="56286B72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Quasi experimental, pre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ost measures</w:t>
            </w:r>
          </w:p>
          <w:p w14:paraId="6B4A9C51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246" w:type="pct"/>
          </w:tcPr>
          <w:p w14:paraId="285BB63B" w14:textId="392859E8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Treatment as usual + Body oriented therapy aimed at increasing feelings of control, adequate body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wareness, aggression regulation and feelings of safety in interaction with others, 12 weekly sessions 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4 </w:t>
            </w:r>
          </w:p>
          <w:p w14:paraId="616AB100" w14:textId="1676EADA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Treatment as usual (consisting of one or more of: EMDR, exposure, cognitive therapy, </w:t>
            </w:r>
            <w:r w:rsidR="00F06424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ehavioural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rapy, pharmacological treatment) 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698" w:type="pct"/>
          </w:tcPr>
          <w:p w14:paraId="55153659" w14:textId="5851BDAE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Dutch PTSD measure: ZIL </w:t>
            </w:r>
          </w:p>
          <w:p w14:paraId="29D2DD02" w14:textId="6B7E73AD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Hyperarousal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.34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0.50</w:t>
            </w:r>
          </w:p>
          <w:p w14:paraId="1975660D" w14:textId="6D28B433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voidance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96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,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.61</w:t>
            </w:r>
          </w:p>
          <w:p w14:paraId="47D8CFC6" w14:textId="4D95E836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Intrusions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.08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,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.85</w:t>
            </w:r>
          </w:p>
          <w:p w14:paraId="63A7AA9B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3248E7AF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ZIL</w:t>
            </w:r>
          </w:p>
          <w:p w14:paraId="31ECE337" w14:textId="0AFA37D0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Hyperarousal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.24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.59</w:t>
            </w:r>
          </w:p>
          <w:p w14:paraId="67D5891F" w14:textId="3C3BD205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voidance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98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.53</w:t>
            </w:r>
          </w:p>
          <w:p w14:paraId="05FA69CB" w14:textId="5DF4F124" w:rsidR="0099011E" w:rsidRPr="00AD5854" w:rsidRDefault="0099011E" w:rsidP="004C43B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Intrusions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.29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.62</w:t>
            </w:r>
          </w:p>
        </w:tc>
        <w:tc>
          <w:tcPr>
            <w:tcW w:w="526" w:type="pct"/>
          </w:tcPr>
          <w:p w14:paraId="72B94A10" w14:textId="1B889CB7" w:rsidR="0099011E" w:rsidRPr="00AD5854" w:rsidRDefault="00353A75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 - </w:t>
            </w:r>
          </w:p>
        </w:tc>
      </w:tr>
      <w:tr w:rsidR="0030625C" w:rsidRPr="001427A4" w14:paraId="7E6439C7" w14:textId="77777777" w:rsidTr="00133C43">
        <w:tc>
          <w:tcPr>
            <w:tcW w:w="686" w:type="pct"/>
          </w:tcPr>
          <w:p w14:paraId="4DA47619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Kaiser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Gilette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&amp; Spinazzola (2010)</w:t>
            </w:r>
          </w:p>
        </w:tc>
        <w:tc>
          <w:tcPr>
            <w:tcW w:w="349" w:type="pct"/>
          </w:tcPr>
          <w:p w14:paraId="39538888" w14:textId="23906BB2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648" w:type="pct"/>
          </w:tcPr>
          <w:p w14:paraId="54A98F04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dults with history of childhood interpersonal trauma</w:t>
            </w:r>
          </w:p>
        </w:tc>
        <w:tc>
          <w:tcPr>
            <w:tcW w:w="399" w:type="pct"/>
          </w:tcPr>
          <w:p w14:paraId="07E05C7B" w14:textId="43A8F028" w:rsidR="0099011E" w:rsidRPr="00AD5854" w:rsidDel="00E419DD" w:rsidRDefault="004C43B7" w:rsidP="005050D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5050DE">
              <w:rPr>
                <w:rFonts w:ascii="Times New Roman" w:hAnsi="Times New Roman"/>
                <w:sz w:val="24"/>
                <w:szCs w:val="24"/>
                <w:lang w:val="en-GB"/>
              </w:rPr>
              <w:t>46.7</w:t>
            </w:r>
          </w:p>
        </w:tc>
        <w:tc>
          <w:tcPr>
            <w:tcW w:w="448" w:type="pct"/>
          </w:tcPr>
          <w:p w14:paraId="45488DDC" w14:textId="4DFDA2F2" w:rsidR="0099011E" w:rsidRPr="00AD5854" w:rsidDel="00E419DD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andomized controlled two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group, repeated measures pilot study</w:t>
            </w:r>
          </w:p>
        </w:tc>
        <w:tc>
          <w:tcPr>
            <w:tcW w:w="1246" w:type="pct"/>
          </w:tcPr>
          <w:p w14:paraId="0B770D16" w14:textId="7FAE197D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Sensory integration treatment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 sensory learning program,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0 day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multimodal program, using visual, acoustic and vestibular interventions. </w:t>
            </w:r>
          </w:p>
          <w:p w14:paraId="713DC880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Waitlist control group</w:t>
            </w:r>
          </w:p>
        </w:tc>
        <w:tc>
          <w:tcPr>
            <w:tcW w:w="698" w:type="pct"/>
          </w:tcPr>
          <w:p w14:paraId="6A41C996" w14:textId="18D3DE6D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 SIDES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62.2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3.44</w:t>
            </w:r>
          </w:p>
          <w:p w14:paraId="78DF7FB1" w14:textId="1308C81A" w:rsidR="0099011E" w:rsidRPr="00AD5854" w:rsidRDefault="0099011E" w:rsidP="004C43B7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 SIDES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37.0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5.81</w:t>
            </w:r>
          </w:p>
        </w:tc>
        <w:tc>
          <w:tcPr>
            <w:tcW w:w="526" w:type="pct"/>
          </w:tcPr>
          <w:p w14:paraId="3132A156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45 days after completion home light treatment*</w:t>
            </w:r>
          </w:p>
        </w:tc>
      </w:tr>
      <w:tr w:rsidR="0030625C" w:rsidRPr="00AD5854" w14:paraId="275CE80D" w14:textId="77777777" w:rsidTr="00133C43">
        <w:tc>
          <w:tcPr>
            <w:tcW w:w="686" w:type="pct"/>
          </w:tcPr>
          <w:p w14:paraId="660989D1" w14:textId="26234E15" w:rsidR="0099011E" w:rsidRPr="00AD5854" w:rsidRDefault="0099011E" w:rsidP="00F33A8E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Descilo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Vedamurtachar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="00F33A8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erbarg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Nagajara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Gangadhar, Damodaran,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Adelson, </w:t>
            </w:r>
            <w:proofErr w:type="spell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raslow</w:t>
            </w:r>
            <w:proofErr w:type="spell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, Marcus &amp; Brown (2009).</w:t>
            </w:r>
          </w:p>
        </w:tc>
        <w:tc>
          <w:tcPr>
            <w:tcW w:w="349" w:type="pct"/>
          </w:tcPr>
          <w:p w14:paraId="16F900F4" w14:textId="11AD6C35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648" w:type="pct"/>
          </w:tcPr>
          <w:p w14:paraId="69A644F0" w14:textId="5DA068B6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Native Tamil speakers, living in refugee camps. Women 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60, men 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3, </w:t>
            </w:r>
          </w:p>
          <w:p w14:paraId="2AAFA326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&gt;18yrs old. </w:t>
            </w:r>
          </w:p>
          <w:p w14:paraId="2F12BB3A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CL score&gt;50</w:t>
            </w:r>
          </w:p>
        </w:tc>
        <w:tc>
          <w:tcPr>
            <w:tcW w:w="399" w:type="pct"/>
          </w:tcPr>
          <w:p w14:paraId="7CA5726A" w14:textId="7596EDFC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0.8</w:t>
            </w:r>
          </w:p>
          <w:p w14:paraId="72233E3F" w14:textId="14C6F463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5.1</w:t>
            </w:r>
          </w:p>
          <w:p w14:paraId="4D17ECE6" w14:textId="47838898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4.7</w:t>
            </w:r>
          </w:p>
        </w:tc>
        <w:tc>
          <w:tcPr>
            <w:tcW w:w="448" w:type="pct"/>
          </w:tcPr>
          <w:p w14:paraId="29E810B1" w14:textId="7308EC3F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No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andomized repeated measures design</w:t>
            </w:r>
          </w:p>
        </w:tc>
        <w:tc>
          <w:tcPr>
            <w:tcW w:w="1246" w:type="pct"/>
          </w:tcPr>
          <w:p w14:paraId="46D527AC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Breath intervention</w:t>
            </w:r>
          </w:p>
          <w:p w14:paraId="7A5FD55C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.Breath intervention and exposure therapy (Traumatic incident reduction)</w:t>
            </w:r>
          </w:p>
          <w:p w14:paraId="49892F7F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3. Wait list</w:t>
            </w:r>
          </w:p>
        </w:tc>
        <w:tc>
          <w:tcPr>
            <w:tcW w:w="698" w:type="pct"/>
          </w:tcPr>
          <w:p w14:paraId="65212500" w14:textId="7C5922B1" w:rsidR="004C43B7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CL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2EEFE564" w14:textId="7C8B5F7C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1.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6.5</w:t>
            </w:r>
          </w:p>
          <w:p w14:paraId="44400764" w14:textId="3654F461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4.1</w:t>
            </w:r>
          </w:p>
          <w:p w14:paraId="67686DE7" w14:textId="6F111884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3. </w:t>
            </w:r>
            <w:r w:rsidR="004C43B7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7.9</w:t>
            </w:r>
          </w:p>
        </w:tc>
        <w:tc>
          <w:tcPr>
            <w:tcW w:w="526" w:type="pct"/>
          </w:tcPr>
          <w:p w14:paraId="2C4D2A4F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, 12, 24 weeks post intervention</w:t>
            </w:r>
          </w:p>
        </w:tc>
      </w:tr>
      <w:tr w:rsidR="0030625C" w:rsidRPr="00AD5854" w14:paraId="75A86AB6" w14:textId="77777777" w:rsidTr="00133C43">
        <w:tc>
          <w:tcPr>
            <w:tcW w:w="686" w:type="pct"/>
          </w:tcPr>
          <w:p w14:paraId="323EFBE9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anger &amp; Motta (2005)</w:t>
            </w:r>
          </w:p>
        </w:tc>
        <w:tc>
          <w:tcPr>
            <w:tcW w:w="349" w:type="pct"/>
          </w:tcPr>
          <w:p w14:paraId="3552F489" w14:textId="0D42A221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648" w:type="pct"/>
          </w:tcPr>
          <w:p w14:paraId="4A7BEBE8" w14:textId="752FA436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Adults with PTSD, CAPS&gt;20; not engaged in regular physical exercise 1 month before study; age 18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65; not actively suicidal</w:t>
            </w:r>
          </w:p>
        </w:tc>
        <w:tc>
          <w:tcPr>
            <w:tcW w:w="399" w:type="pct"/>
          </w:tcPr>
          <w:p w14:paraId="0F160FB5" w14:textId="07EB0A2A" w:rsidR="0099011E" w:rsidRPr="00AD5854" w:rsidRDefault="0075513F" w:rsidP="0075513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48.1 </w:t>
            </w:r>
          </w:p>
        </w:tc>
        <w:tc>
          <w:tcPr>
            <w:tcW w:w="448" w:type="pct"/>
          </w:tcPr>
          <w:p w14:paraId="5C653FDC" w14:textId="19771A2F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ingle group, pre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ost study</w:t>
            </w:r>
          </w:p>
        </w:tc>
        <w:tc>
          <w:tcPr>
            <w:tcW w:w="1246" w:type="pct"/>
          </w:tcPr>
          <w:p w14:paraId="334FC219" w14:textId="3229038B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0 week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exercise program (10mn warming up; 30mn walking/jogging on treadmill with moderate intensity 60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80% max heartrate; 10mn cooling down), exercise twice a week.</w:t>
            </w:r>
          </w:p>
          <w:p w14:paraId="15D6177F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698" w:type="pct"/>
          </w:tcPr>
          <w:p w14:paraId="51501184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Baseline 2: </w:t>
            </w:r>
          </w:p>
          <w:p w14:paraId="07BCDF81" w14:textId="0294DF75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CAPS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75513F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75513F">
              <w:rPr>
                <w:rFonts w:ascii="Times New Roman" w:hAnsi="Times New Roman"/>
                <w:sz w:val="24"/>
                <w:szCs w:val="24"/>
                <w:lang w:val="en-GB"/>
              </w:rPr>
              <w:t>56.67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75513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2.51</w:t>
            </w:r>
          </w:p>
          <w:p w14:paraId="73D71693" w14:textId="47F25F4C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DS: </w:t>
            </w:r>
            <w:r w:rsidR="0075513F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75513F">
              <w:rPr>
                <w:rFonts w:ascii="Times New Roman" w:hAnsi="Times New Roman"/>
                <w:sz w:val="24"/>
                <w:szCs w:val="24"/>
                <w:lang w:val="en-GB"/>
              </w:rPr>
              <w:t>32.67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75513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8.03</w:t>
            </w:r>
          </w:p>
          <w:p w14:paraId="1D8A06E1" w14:textId="08E7842E" w:rsidR="0099011E" w:rsidRPr="00AD5854" w:rsidRDefault="0099011E" w:rsidP="00D67265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BDI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>-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II</w:t>
            </w:r>
            <w:r w:rsidR="00D67265">
              <w:rPr>
                <w:rFonts w:ascii="Times New Roman" w:hAnsi="Times New Roman"/>
                <w:sz w:val="24"/>
                <w:szCs w:val="24"/>
                <w:lang w:val="en-GB"/>
              </w:rPr>
              <w:t>: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75513F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6.33</w:t>
            </w:r>
            <w:r w:rsidR="00C27A04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75513F"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  <w:r w:rsidR="0075513F">
              <w:rPr>
                <w:rFonts w:ascii="Times New Roman" w:hAnsi="Times New Roman"/>
                <w:sz w:val="24"/>
                <w:szCs w:val="24"/>
                <w:lang w:val="en-GB"/>
              </w:rPr>
              <w:t>.90</w:t>
            </w:r>
          </w:p>
        </w:tc>
        <w:tc>
          <w:tcPr>
            <w:tcW w:w="526" w:type="pct"/>
          </w:tcPr>
          <w:p w14:paraId="5336BAC8" w14:textId="192B2503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month</w:t>
            </w:r>
          </w:p>
        </w:tc>
      </w:tr>
      <w:tr w:rsidR="0030625C" w:rsidRPr="00AD5854" w14:paraId="4919A657" w14:textId="77777777" w:rsidTr="00133C43">
        <w:tc>
          <w:tcPr>
            <w:tcW w:w="686" w:type="pct"/>
          </w:tcPr>
          <w:p w14:paraId="5912C313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Price (2005)</w:t>
            </w:r>
          </w:p>
        </w:tc>
        <w:tc>
          <w:tcPr>
            <w:tcW w:w="349" w:type="pct"/>
          </w:tcPr>
          <w:p w14:paraId="3FD28C97" w14:textId="1F0A4651" w:rsidR="0099011E" w:rsidRPr="00AD5854" w:rsidRDefault="00D93833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648" w:type="pct"/>
          </w:tcPr>
          <w:p w14:paraId="0B684AC9" w14:textId="25616054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omen with history of sexual abuse; age&gt;25;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engaged in psychotherapeutic relation for &gt;2mnths; have a minimum of 2 y</w:t>
            </w:r>
            <w:r w:rsidR="00C9382C">
              <w:rPr>
                <w:rFonts w:ascii="Times New Roman" w:hAnsi="Times New Roman"/>
                <w:sz w:val="24"/>
                <w:szCs w:val="24"/>
                <w:lang w:val="en-GB"/>
              </w:rPr>
              <w:t>ea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rs psychotherapy; not seeking bodywork during study involvement.</w:t>
            </w:r>
          </w:p>
          <w:p w14:paraId="3B09B0E6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9" w:type="pct"/>
          </w:tcPr>
          <w:p w14:paraId="7DD44403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448" w:type="pct"/>
          </w:tcPr>
          <w:p w14:paraId="53422CD6" w14:textId="1A654B5C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Two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-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group repeated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measures, efficacy study</w:t>
            </w:r>
          </w:p>
        </w:tc>
        <w:tc>
          <w:tcPr>
            <w:tcW w:w="1246" w:type="pct"/>
          </w:tcPr>
          <w:p w14:paraId="2CBEF06D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Body oriented therapy as adjunct to psychotherapy, consisting of three phases. Phase </w:t>
            </w: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 involved massage with verbalization of body sensations. In phase 2 addition of body awareness exercises. Phase 3: massage with body literacy and delving practice (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similar to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indfulness meditation). </w:t>
            </w:r>
          </w:p>
          <w:p w14:paraId="341A418B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8, hour long sessions within a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0 week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eriod.</w:t>
            </w:r>
          </w:p>
          <w:p w14:paraId="6E5130F5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standardized massage, adjusted protocol from Touch Therapy Institute in Miami. 8, hour long sessions within a </w:t>
            </w:r>
            <w:proofErr w:type="gramStart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0 week</w:t>
            </w:r>
            <w:proofErr w:type="gramEnd"/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period. </w:t>
            </w:r>
          </w:p>
        </w:tc>
        <w:tc>
          <w:tcPr>
            <w:tcW w:w="698" w:type="pct"/>
          </w:tcPr>
          <w:p w14:paraId="3BD02170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 xml:space="preserve">1. Crime related PTSD scale: </w:t>
            </w:r>
          </w:p>
          <w:p w14:paraId="3A9F9809" w14:textId="68043A5C" w:rsidR="0099011E" w:rsidRPr="00AD5854" w:rsidRDefault="0075513F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2</w:t>
            </w:r>
            <w:r w:rsidR="00C9382C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0.61</w:t>
            </w:r>
          </w:p>
          <w:p w14:paraId="17985CA6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4B271BCE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2. Crime related PTSD scale: </w:t>
            </w:r>
          </w:p>
          <w:p w14:paraId="36627CF6" w14:textId="3A1D7CC0" w:rsidR="0099011E" w:rsidRPr="00AD5854" w:rsidRDefault="0075513F" w:rsidP="0075513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>1.0</w:t>
            </w:r>
            <w:r w:rsidR="00C9382C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99011E" w:rsidRPr="00AD585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SD</w:t>
            </w:r>
            <w:r w:rsidR="00353A75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=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526" w:type="pct"/>
          </w:tcPr>
          <w:p w14:paraId="7B60BC03" w14:textId="77777777" w:rsidR="0099011E" w:rsidRPr="00AD5854" w:rsidRDefault="0099011E" w:rsidP="00D40B5F">
            <w:pPr>
              <w:spacing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D5854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 month and 3 months</w:t>
            </w:r>
          </w:p>
        </w:tc>
      </w:tr>
    </w:tbl>
    <w:p w14:paraId="7BA91FE8" w14:textId="4485C3E6" w:rsidR="00AD5854" w:rsidRPr="00AD5854" w:rsidRDefault="00AD5854" w:rsidP="00D40B5F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5AB92193" w14:textId="77777777" w:rsidR="00AD5854" w:rsidRPr="00AD5854" w:rsidRDefault="00AD5854">
      <w:pPr>
        <w:spacing w:after="160" w:line="259" w:lineRule="auto"/>
        <w:rPr>
          <w:rFonts w:ascii="Times New Roman" w:hAnsi="Times New Roman"/>
          <w:sz w:val="24"/>
          <w:szCs w:val="24"/>
        </w:rPr>
      </w:pPr>
      <w:r w:rsidRPr="00AD5854">
        <w:rPr>
          <w:rFonts w:ascii="Times New Roman" w:hAnsi="Times New Roman"/>
          <w:sz w:val="24"/>
          <w:szCs w:val="24"/>
        </w:rPr>
        <w:br w:type="page"/>
      </w:r>
    </w:p>
    <w:p w14:paraId="0B49E823" w14:textId="0EBB7460" w:rsidR="00AD5854" w:rsidRPr="00AD5854" w:rsidRDefault="002F68DC" w:rsidP="00AD5854">
      <w:pPr>
        <w:spacing w:line="480" w:lineRule="auto"/>
        <w:ind w:firstLine="708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lastRenderedPageBreak/>
        <w:t>Supplementary Materials</w:t>
      </w:r>
      <w:r w:rsidR="00AD5854" w:rsidRPr="00AD5854">
        <w:rPr>
          <w:rFonts w:ascii="Times New Roman" w:hAnsi="Times New Roman"/>
          <w:sz w:val="24"/>
          <w:szCs w:val="24"/>
          <w:lang w:val="en-GB"/>
        </w:rPr>
        <w:t>: a full electronic search strategy.</w:t>
      </w:r>
    </w:p>
    <w:p w14:paraId="2D5B3120" w14:textId="77777777" w:rsidR="00AD5854" w:rsidRPr="00AD5854" w:rsidRDefault="00AD5854" w:rsidP="00AD5854">
      <w:pPr>
        <w:spacing w:line="480" w:lineRule="auto"/>
        <w:rPr>
          <w:rFonts w:ascii="Times New Roman" w:hAnsi="Times New Roman"/>
          <w:noProof/>
          <w:sz w:val="24"/>
          <w:szCs w:val="24"/>
          <w:lang w:val="en-GB"/>
        </w:rPr>
      </w:pPr>
    </w:p>
    <w:p w14:paraId="4BC684FD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  <w:sectPr w:rsidR="00AD5854" w:rsidRPr="00AD5854" w:rsidSect="0099011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1E786B20" w14:textId="4D2CD3CF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sport therapy.mp.</w:t>
      </w:r>
    </w:p>
    <w:p w14:paraId="0CB25D94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</w:t>
      </w:r>
      <w:r w:rsidRPr="00AD5854">
        <w:rPr>
          <w:rFonts w:ascii="Times New Roman" w:hAnsi="Times New Roman"/>
          <w:sz w:val="24"/>
          <w:szCs w:val="24"/>
          <w:lang w:val="en-GB"/>
        </w:rPr>
        <w:tab/>
      </w:r>
      <w:proofErr w:type="gramStart"/>
      <w:r w:rsidRPr="00AD5854">
        <w:rPr>
          <w:rFonts w:ascii="Times New Roman" w:hAnsi="Times New Roman"/>
          <w:sz w:val="24"/>
          <w:szCs w:val="24"/>
          <w:lang w:val="en-GB"/>
        </w:rPr>
        <w:t>physical</w:t>
      </w:r>
      <w:proofErr w:type="gramEnd"/>
      <w:r w:rsidRPr="00AD5854">
        <w:rPr>
          <w:rFonts w:ascii="Times New Roman" w:hAnsi="Times New Roman"/>
          <w:sz w:val="24"/>
          <w:szCs w:val="24"/>
          <w:lang w:val="en-GB"/>
        </w:rPr>
        <w:t xml:space="preserve"> education.mp.</w:t>
      </w:r>
    </w:p>
    <w:p w14:paraId="31BCBE06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</w:t>
      </w:r>
      <w:r w:rsidRPr="00AD5854">
        <w:rPr>
          <w:rFonts w:ascii="Times New Roman" w:hAnsi="Times New Roman"/>
          <w:sz w:val="24"/>
          <w:szCs w:val="24"/>
          <w:lang w:val="en-GB"/>
        </w:rPr>
        <w:tab/>
      </w:r>
      <w:proofErr w:type="gramStart"/>
      <w:r w:rsidRPr="00AD5854">
        <w:rPr>
          <w:rFonts w:ascii="Times New Roman" w:hAnsi="Times New Roman"/>
          <w:sz w:val="24"/>
          <w:szCs w:val="24"/>
          <w:lang w:val="en-GB"/>
        </w:rPr>
        <w:t>physical</w:t>
      </w:r>
      <w:proofErr w:type="gramEnd"/>
      <w:r w:rsidRPr="00AD5854">
        <w:rPr>
          <w:rFonts w:ascii="Times New Roman" w:hAnsi="Times New Roman"/>
          <w:sz w:val="24"/>
          <w:szCs w:val="24"/>
          <w:lang w:val="en-GB"/>
        </w:rPr>
        <w:t xml:space="preserve"> training.mp.</w:t>
      </w:r>
    </w:p>
    <w:p w14:paraId="30D2BC0E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</w:t>
      </w:r>
      <w:r w:rsidRPr="00AD5854">
        <w:rPr>
          <w:rFonts w:ascii="Times New Roman" w:hAnsi="Times New Roman"/>
          <w:sz w:val="24"/>
          <w:szCs w:val="24"/>
          <w:lang w:val="en-GB"/>
        </w:rPr>
        <w:tab/>
      </w:r>
      <w:proofErr w:type="gramStart"/>
      <w:r w:rsidRPr="00AD5854">
        <w:rPr>
          <w:rFonts w:ascii="Times New Roman" w:hAnsi="Times New Roman"/>
          <w:sz w:val="24"/>
          <w:szCs w:val="24"/>
          <w:lang w:val="en-GB"/>
        </w:rPr>
        <w:t>physical</w:t>
      </w:r>
      <w:proofErr w:type="gramEnd"/>
      <w:r w:rsidRPr="00AD5854">
        <w:rPr>
          <w:rFonts w:ascii="Times New Roman" w:hAnsi="Times New Roman"/>
          <w:sz w:val="24"/>
          <w:szCs w:val="24"/>
          <w:lang w:val="en-GB"/>
        </w:rPr>
        <w:t xml:space="preserve"> recreation.mp.</w:t>
      </w:r>
    </w:p>
    <w:p w14:paraId="1F8530B1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5</w:t>
      </w:r>
      <w:r w:rsidRPr="00AD5854">
        <w:rPr>
          <w:rFonts w:ascii="Times New Roman" w:hAnsi="Times New Roman"/>
          <w:sz w:val="24"/>
          <w:szCs w:val="24"/>
          <w:lang w:val="en-GB"/>
        </w:rPr>
        <w:tab/>
      </w:r>
      <w:proofErr w:type="gramStart"/>
      <w:r w:rsidRPr="00AD5854">
        <w:rPr>
          <w:rFonts w:ascii="Times New Roman" w:hAnsi="Times New Roman"/>
          <w:sz w:val="24"/>
          <w:szCs w:val="24"/>
          <w:lang w:val="en-GB"/>
        </w:rPr>
        <w:t>physical</w:t>
      </w:r>
      <w:proofErr w:type="gramEnd"/>
      <w:r w:rsidRPr="00AD5854">
        <w:rPr>
          <w:rFonts w:ascii="Times New Roman" w:hAnsi="Times New Roman"/>
          <w:sz w:val="24"/>
          <w:szCs w:val="24"/>
          <w:lang w:val="en-GB"/>
        </w:rPr>
        <w:t xml:space="preserve"> therapy.mp.</w:t>
      </w:r>
    </w:p>
    <w:p w14:paraId="53A9B457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6</w:t>
      </w:r>
      <w:r w:rsidRPr="00AD5854">
        <w:rPr>
          <w:rFonts w:ascii="Times New Roman" w:hAnsi="Times New Roman"/>
          <w:sz w:val="24"/>
          <w:szCs w:val="24"/>
          <w:lang w:val="en-GB"/>
        </w:rPr>
        <w:tab/>
      </w:r>
      <w:proofErr w:type="gramStart"/>
      <w:r w:rsidRPr="00AD5854">
        <w:rPr>
          <w:rFonts w:ascii="Times New Roman" w:hAnsi="Times New Roman"/>
          <w:sz w:val="24"/>
          <w:szCs w:val="24"/>
          <w:lang w:val="en-GB"/>
        </w:rPr>
        <w:t>physical</w:t>
      </w:r>
      <w:proofErr w:type="gramEnd"/>
      <w:r w:rsidRPr="00AD5854">
        <w:rPr>
          <w:rFonts w:ascii="Times New Roman" w:hAnsi="Times New Roman"/>
          <w:sz w:val="24"/>
          <w:szCs w:val="24"/>
          <w:lang w:val="en-GB"/>
        </w:rPr>
        <w:t xml:space="preserve"> activity.mp.</w:t>
      </w:r>
    </w:p>
    <w:p w14:paraId="307856BB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7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movement therapy.mp.</w:t>
      </w:r>
    </w:p>
    <w:p w14:paraId="13A417B5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8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psychomotor therapy.mp.</w:t>
      </w:r>
    </w:p>
    <w:p w14:paraId="192E3114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9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running therapy.mp.</w:t>
      </w:r>
    </w:p>
    <w:p w14:paraId="1C1D9A32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0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movement oriented psychotherapy.mp.</w:t>
      </w:r>
    </w:p>
    <w:p w14:paraId="36B1200B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1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oriented psychotherapy.mp.</w:t>
      </w:r>
    </w:p>
    <w:p w14:paraId="44272275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2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dance movement therapy.mp.</w:t>
      </w:r>
    </w:p>
    <w:p w14:paraId="2C61C1E4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3</w:t>
      </w:r>
      <w:r w:rsidRPr="00AD5854">
        <w:rPr>
          <w:rFonts w:ascii="Times New Roman" w:hAnsi="Times New Roman"/>
          <w:sz w:val="24"/>
          <w:szCs w:val="24"/>
          <w:lang w:val="en-GB"/>
        </w:rPr>
        <w:tab/>
      </w:r>
      <w:proofErr w:type="gramStart"/>
      <w:r w:rsidRPr="00AD5854">
        <w:rPr>
          <w:rFonts w:ascii="Times New Roman" w:hAnsi="Times New Roman"/>
          <w:sz w:val="24"/>
          <w:szCs w:val="24"/>
          <w:lang w:val="en-GB"/>
        </w:rPr>
        <w:t>dance</w:t>
      </w:r>
      <w:proofErr w:type="gramEnd"/>
      <w:r w:rsidRPr="00AD5854">
        <w:rPr>
          <w:rFonts w:ascii="Times New Roman" w:hAnsi="Times New Roman"/>
          <w:sz w:val="24"/>
          <w:szCs w:val="24"/>
          <w:lang w:val="en-GB"/>
        </w:rPr>
        <w:t xml:space="preserve"> therapy.mp.</w:t>
      </w:r>
    </w:p>
    <w:p w14:paraId="3D580412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4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psychomotricity.mp.</w:t>
      </w:r>
    </w:p>
    <w:p w14:paraId="74A101E0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5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relaxation.mp.</w:t>
      </w:r>
    </w:p>
    <w:p w14:paraId="5FD1D852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6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yoga.mp.</w:t>
      </w:r>
    </w:p>
    <w:p w14:paraId="1064BBDA" w14:textId="5AF1C325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7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Movement</w:t>
      </w:r>
      <w:r w:rsidR="00353A75">
        <w:rPr>
          <w:rFonts w:ascii="Times New Roman" w:hAnsi="Times New Roman"/>
          <w:sz w:val="24"/>
          <w:szCs w:val="24"/>
          <w:lang w:val="en-GB"/>
        </w:rPr>
        <w:t xml:space="preserve"> - </w:t>
      </w:r>
      <w:r w:rsidRPr="00AD5854">
        <w:rPr>
          <w:rFonts w:ascii="Times New Roman" w:hAnsi="Times New Roman"/>
          <w:sz w:val="24"/>
          <w:szCs w:val="24"/>
          <w:lang w:val="en-GB"/>
        </w:rPr>
        <w:t>oriented.mp.</w:t>
      </w:r>
    </w:p>
    <w:p w14:paraId="0387498E" w14:textId="104DA826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8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</w:t>
      </w:r>
      <w:r w:rsidR="00353A75">
        <w:rPr>
          <w:rFonts w:ascii="Times New Roman" w:hAnsi="Times New Roman"/>
          <w:sz w:val="24"/>
          <w:szCs w:val="24"/>
          <w:lang w:val="en-GB"/>
        </w:rPr>
        <w:t xml:space="preserve"> - </w:t>
      </w:r>
      <w:r w:rsidRPr="00AD5854">
        <w:rPr>
          <w:rFonts w:ascii="Times New Roman" w:hAnsi="Times New Roman"/>
          <w:sz w:val="24"/>
          <w:szCs w:val="24"/>
          <w:lang w:val="en-GB"/>
        </w:rPr>
        <w:t>oriented therapy.mp.</w:t>
      </w:r>
    </w:p>
    <w:p w14:paraId="781D7844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19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awareness therapy.mp.</w:t>
      </w:r>
    </w:p>
    <w:p w14:paraId="1D9BC4F0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0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attitude.mp.</w:t>
      </w:r>
    </w:p>
    <w:p w14:paraId="7BDEE4CE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1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experience.mp.</w:t>
      </w:r>
    </w:p>
    <w:p w14:paraId="30FCA6D4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2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cathexis.mp.</w:t>
      </w:r>
    </w:p>
    <w:p w14:paraId="6798CD62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3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scheme.mp.</w:t>
      </w:r>
    </w:p>
    <w:p w14:paraId="6C0C158C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4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image.mp.</w:t>
      </w:r>
    </w:p>
    <w:p w14:paraId="26A379BF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5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reath therapy.mp.</w:t>
      </w:r>
    </w:p>
    <w:p w14:paraId="68825ECA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6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relatedness.mp.</w:t>
      </w:r>
    </w:p>
    <w:p w14:paraId="6C7B5362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7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Psychomotor.mp.</w:t>
      </w:r>
    </w:p>
    <w:p w14:paraId="523AB4EF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28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psychotherapy.mp.</w:t>
      </w:r>
    </w:p>
    <w:p w14:paraId="313C290A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lastRenderedPageBreak/>
        <w:t>29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Complementary therapies.mp.</w:t>
      </w:r>
    </w:p>
    <w:p w14:paraId="6BFF33E8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0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Experiential therapies.mp.</w:t>
      </w:r>
    </w:p>
    <w:p w14:paraId="38772BDD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1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Physical awareness.mp.</w:t>
      </w:r>
    </w:p>
    <w:p w14:paraId="4EDA9C5E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2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consciousness.mp.</w:t>
      </w:r>
    </w:p>
    <w:p w14:paraId="33ADAF3F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3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Integrative Movement therapy.mp.</w:t>
      </w:r>
    </w:p>
    <w:p w14:paraId="2928C959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4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Tai chi.mp.</w:t>
      </w:r>
    </w:p>
    <w:p w14:paraId="1CC11D6C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5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Chi Kung.mp.</w:t>
      </w:r>
    </w:p>
    <w:p w14:paraId="379273A7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6</w:t>
      </w:r>
      <w:r w:rsidRPr="00AD5854">
        <w:rPr>
          <w:rFonts w:ascii="Times New Roman" w:hAnsi="Times New Roman"/>
          <w:sz w:val="24"/>
          <w:szCs w:val="24"/>
          <w:lang w:val="en-GB"/>
        </w:rPr>
        <w:tab/>
      </w:r>
      <w:proofErr w:type="gramStart"/>
      <w:r w:rsidRPr="00AD5854">
        <w:rPr>
          <w:rFonts w:ascii="Times New Roman" w:hAnsi="Times New Roman"/>
          <w:sz w:val="24"/>
          <w:szCs w:val="24"/>
          <w:lang w:val="en-GB"/>
        </w:rPr>
        <w:t>chi</w:t>
      </w:r>
      <w:proofErr w:type="gramEnd"/>
      <w:r w:rsidRPr="00AD5854">
        <w:rPr>
          <w:rFonts w:ascii="Times New Roman" w:hAnsi="Times New Roman"/>
          <w:sz w:val="24"/>
          <w:szCs w:val="24"/>
          <w:lang w:val="en-GB"/>
        </w:rPr>
        <w:t xml:space="preserve"> gung.mp.</w:t>
      </w:r>
    </w:p>
    <w:p w14:paraId="086BA916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7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Functional Relaxation.mp.</w:t>
      </w:r>
    </w:p>
    <w:p w14:paraId="2542552F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8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 therapy.mp.</w:t>
      </w:r>
    </w:p>
    <w:p w14:paraId="7CCABBA5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39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Embodiment.mp.</w:t>
      </w:r>
    </w:p>
    <w:p w14:paraId="088DA567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0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Sensory integration.mp.</w:t>
      </w:r>
    </w:p>
    <w:p w14:paraId="3D0F08A8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1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Sensorimotor.mp.</w:t>
      </w:r>
    </w:p>
    <w:p w14:paraId="04CBDD44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2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Exercise.mp.</w:t>
      </w:r>
    </w:p>
    <w:p w14:paraId="1BF43114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3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Arousal regulation.mp.</w:t>
      </w:r>
    </w:p>
    <w:p w14:paraId="020B88A9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4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Stress inoculation training.mp.</w:t>
      </w:r>
    </w:p>
    <w:p w14:paraId="0F867E4F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5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Stress management.mp.</w:t>
      </w:r>
    </w:p>
    <w:p w14:paraId="35A8580C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6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Pesso.mp.</w:t>
      </w:r>
    </w:p>
    <w:p w14:paraId="16468972" w14:textId="23DF6AB0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7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Body</w:t>
      </w:r>
      <w:r w:rsidR="00353A75">
        <w:rPr>
          <w:rFonts w:ascii="Times New Roman" w:hAnsi="Times New Roman"/>
          <w:sz w:val="24"/>
          <w:szCs w:val="24"/>
          <w:lang w:val="en-GB"/>
        </w:rPr>
        <w:t xml:space="preserve"> - </w:t>
      </w:r>
      <w:r w:rsidRPr="00AD5854">
        <w:rPr>
          <w:rFonts w:ascii="Times New Roman" w:hAnsi="Times New Roman"/>
          <w:sz w:val="24"/>
          <w:szCs w:val="24"/>
          <w:lang w:val="en-GB"/>
        </w:rPr>
        <w:t>mind.mp.</w:t>
      </w:r>
    </w:p>
    <w:p w14:paraId="2B13A006" w14:textId="779EABBC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8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Mind</w:t>
      </w:r>
      <w:r w:rsidR="00353A75">
        <w:rPr>
          <w:rFonts w:ascii="Times New Roman" w:hAnsi="Times New Roman"/>
          <w:sz w:val="24"/>
          <w:szCs w:val="24"/>
          <w:lang w:val="en-GB"/>
        </w:rPr>
        <w:t xml:space="preserve"> - </w:t>
      </w:r>
      <w:r w:rsidRPr="00AD5854">
        <w:rPr>
          <w:rFonts w:ascii="Times New Roman" w:hAnsi="Times New Roman"/>
          <w:sz w:val="24"/>
          <w:szCs w:val="24"/>
          <w:lang w:val="en-GB"/>
        </w:rPr>
        <w:t>body.mp.</w:t>
      </w:r>
    </w:p>
    <w:p w14:paraId="2AEED634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49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1 or 2 or 3 or 4 or 5 or 6 or 7 or 8 or 9 or 10 or 11 or 12 or 13 or 14 or 15 or 16 or 17 or 18 or 19 or 20 or 21 or 22 or 23 or 24 or 25 or 26 or 27 or 28 or 29 or 30 or 31 or 32 or 33 or 34 or 35 or 36 or 37 or 38 or 39 or 40 or 41 or 42 or 43 or 44 or 45 or 46 or 47 or 48</w:t>
      </w:r>
    </w:p>
    <w:p w14:paraId="279C626F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</w:rPr>
      </w:pPr>
      <w:r w:rsidRPr="00AD5854">
        <w:rPr>
          <w:rFonts w:ascii="Times New Roman" w:hAnsi="Times New Roman"/>
          <w:sz w:val="24"/>
          <w:szCs w:val="24"/>
        </w:rPr>
        <w:t>50</w:t>
      </w:r>
      <w:r w:rsidRPr="00AD5854">
        <w:rPr>
          <w:rFonts w:ascii="Times New Roman" w:hAnsi="Times New Roman"/>
          <w:sz w:val="24"/>
          <w:szCs w:val="24"/>
        </w:rPr>
        <w:tab/>
        <w:t>Psychological Trauma.mp.</w:t>
      </w:r>
    </w:p>
    <w:p w14:paraId="3578F220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</w:rPr>
      </w:pPr>
      <w:r w:rsidRPr="00AD5854">
        <w:rPr>
          <w:rFonts w:ascii="Times New Roman" w:hAnsi="Times New Roman"/>
          <w:sz w:val="24"/>
          <w:szCs w:val="24"/>
        </w:rPr>
        <w:t>51</w:t>
      </w:r>
      <w:r w:rsidRPr="00AD5854">
        <w:rPr>
          <w:rFonts w:ascii="Times New Roman" w:hAnsi="Times New Roman"/>
          <w:sz w:val="24"/>
          <w:szCs w:val="24"/>
        </w:rPr>
        <w:tab/>
        <w:t>Psychotrauma.mp.</w:t>
      </w:r>
    </w:p>
    <w:p w14:paraId="7BED7922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52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Traumatic Stress.mp.</w:t>
      </w:r>
    </w:p>
    <w:p w14:paraId="604D0071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53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PTSD.mp.</w:t>
      </w:r>
    </w:p>
    <w:p w14:paraId="0516C8E5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54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Posttraumatic Stress.mp.</w:t>
      </w:r>
    </w:p>
    <w:p w14:paraId="5625A480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55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Violence.mp.</w:t>
      </w:r>
    </w:p>
    <w:p w14:paraId="7D249BE3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56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Abuse.mp.</w:t>
      </w:r>
    </w:p>
    <w:p w14:paraId="007D480F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lastRenderedPageBreak/>
        <w:t>57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Torture.mp.</w:t>
      </w:r>
    </w:p>
    <w:p w14:paraId="61420CD6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58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Veterans.mp.</w:t>
      </w:r>
    </w:p>
    <w:p w14:paraId="3DF36016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59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Sexual Trauma.mp.</w:t>
      </w:r>
    </w:p>
    <w:p w14:paraId="3CB9F1FA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60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Sexual Violence.mp.</w:t>
      </w:r>
    </w:p>
    <w:p w14:paraId="4484D052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61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Sexual Abuse.mp.</w:t>
      </w:r>
    </w:p>
    <w:p w14:paraId="3638C516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62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50 or 51 or 52 or 53 or 54 or 55 or 56 or 57 or 58 or 59 or 60 or 61</w:t>
      </w:r>
    </w:p>
    <w:p w14:paraId="3AEDBB07" w14:textId="77777777" w:rsidR="00AD5854" w:rsidRPr="00AD5854" w:rsidRDefault="00AD5854" w:rsidP="00AD585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AD5854">
        <w:rPr>
          <w:rFonts w:ascii="Times New Roman" w:hAnsi="Times New Roman"/>
          <w:sz w:val="24"/>
          <w:szCs w:val="24"/>
          <w:lang w:val="en-GB"/>
        </w:rPr>
        <w:t>63</w:t>
      </w:r>
      <w:r w:rsidRPr="00AD5854">
        <w:rPr>
          <w:rFonts w:ascii="Times New Roman" w:hAnsi="Times New Roman"/>
          <w:sz w:val="24"/>
          <w:szCs w:val="24"/>
          <w:lang w:val="en-GB"/>
        </w:rPr>
        <w:tab/>
        <w:t>49 and 62</w:t>
      </w:r>
    </w:p>
    <w:p w14:paraId="11456242" w14:textId="77777777" w:rsidR="00AD5854" w:rsidRPr="00AD5854" w:rsidRDefault="00AD5854" w:rsidP="00D40B5F">
      <w:pPr>
        <w:spacing w:line="480" w:lineRule="auto"/>
        <w:rPr>
          <w:rFonts w:ascii="Times New Roman" w:hAnsi="Times New Roman"/>
          <w:sz w:val="24"/>
          <w:szCs w:val="24"/>
        </w:rPr>
        <w:sectPr w:rsidR="00AD5854" w:rsidRPr="00AD5854" w:rsidSect="00AD5854">
          <w:type w:val="continuous"/>
          <w:pgSz w:w="16838" w:h="11906" w:orient="landscape"/>
          <w:pgMar w:top="1417" w:right="1417" w:bottom="1417" w:left="1417" w:header="708" w:footer="708" w:gutter="0"/>
          <w:cols w:num="2" w:space="708"/>
          <w:docGrid w:linePitch="360"/>
        </w:sectPr>
      </w:pPr>
    </w:p>
    <w:p w14:paraId="1FE8E429" w14:textId="0365B347" w:rsidR="00D73A55" w:rsidRDefault="00D73A55">
      <w:pPr>
        <w:spacing w:after="160" w:line="259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10995E3" w14:textId="77777777" w:rsidR="00CF4B16" w:rsidRDefault="00CF4B16" w:rsidP="00CF4B1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noProof/>
        </w:rPr>
        <w:lastRenderedPageBreak/>
        <w:drawing>
          <wp:inline distT="0" distB="0" distL="0" distR="0" wp14:anchorId="4EC822F0" wp14:editId="6EF1355D">
            <wp:extent cx="5947410" cy="3212465"/>
            <wp:effectExtent l="0" t="0" r="0" b="6985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80080" w14:textId="02E66CAD" w:rsidR="00CF4B16" w:rsidRDefault="00CF4B16" w:rsidP="00CF4B1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F4B16">
        <w:rPr>
          <w:rFonts w:ascii="Times New Roman" w:hAnsi="Times New Roman"/>
          <w:i/>
          <w:sz w:val="24"/>
          <w:szCs w:val="24"/>
          <w:lang w:val="en-US"/>
        </w:rPr>
        <w:t xml:space="preserve">Figure </w:t>
      </w:r>
      <w:r w:rsidR="002F68DC">
        <w:rPr>
          <w:rFonts w:ascii="Times New Roman" w:hAnsi="Times New Roman"/>
          <w:i/>
          <w:sz w:val="24"/>
          <w:szCs w:val="24"/>
          <w:lang w:val="en-US"/>
        </w:rPr>
        <w:t>S1</w:t>
      </w:r>
      <w:r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CF4B16">
        <w:rPr>
          <w:rFonts w:ascii="Times New Roman" w:hAnsi="Times New Roman"/>
          <w:sz w:val="24"/>
          <w:szCs w:val="24"/>
          <w:lang w:val="en-US"/>
        </w:rPr>
        <w:t xml:space="preserve">Funnel plot including the study by Descilo et al. </w:t>
      </w:r>
      <w:r>
        <w:rPr>
          <w:rFonts w:ascii="Times New Roman" w:hAnsi="Times New Roman"/>
          <w:sz w:val="24"/>
          <w:szCs w:val="24"/>
          <w:lang w:val="en-US"/>
        </w:rPr>
        <w:t>(2009)</w:t>
      </w:r>
    </w:p>
    <w:p w14:paraId="2F3CF82D" w14:textId="77777777" w:rsidR="00CF4B16" w:rsidRDefault="00CF4B16" w:rsidP="00D40B5F">
      <w:pPr>
        <w:spacing w:line="480" w:lineRule="auto"/>
        <w:rPr>
          <w:noProof/>
        </w:rPr>
      </w:pPr>
    </w:p>
    <w:p w14:paraId="6F9B6A06" w14:textId="0DCBF2CF" w:rsidR="0037088D" w:rsidRDefault="00D73A55" w:rsidP="00D40B5F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83F6C71" wp14:editId="45955ADF">
            <wp:extent cx="5947410" cy="3212465"/>
            <wp:effectExtent l="0" t="0" r="0" b="698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7410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D584A1" w14:textId="4639407B" w:rsidR="00CF4B16" w:rsidRDefault="00CF4B16" w:rsidP="00CF4B16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CF4B16">
        <w:rPr>
          <w:i/>
          <w:noProof/>
          <w:lang w:val="en-US"/>
        </w:rPr>
        <w:t xml:space="preserve">Figure </w:t>
      </w:r>
      <w:r w:rsidR="002F68DC">
        <w:rPr>
          <w:i/>
          <w:noProof/>
          <w:lang w:val="en-US"/>
        </w:rPr>
        <w:t>S2</w:t>
      </w:r>
      <w:bookmarkStart w:id="0" w:name="_GoBack"/>
      <w:bookmarkEnd w:id="0"/>
      <w:r>
        <w:rPr>
          <w:noProof/>
          <w:lang w:val="en-US"/>
        </w:rPr>
        <w:t xml:space="preserve">. </w:t>
      </w:r>
      <w:r w:rsidRPr="00CF4B16">
        <w:rPr>
          <w:noProof/>
          <w:lang w:val="en-US"/>
        </w:rPr>
        <w:t xml:space="preserve">Funnel plot excluding the study by Descilo et al. </w:t>
      </w:r>
      <w:r>
        <w:rPr>
          <w:noProof/>
          <w:lang w:val="en-US"/>
        </w:rPr>
        <w:t>(2009)</w:t>
      </w:r>
    </w:p>
    <w:p w14:paraId="5156671C" w14:textId="77777777" w:rsidR="00CF4B16" w:rsidRPr="00CF4B16" w:rsidRDefault="00CF4B16" w:rsidP="00D40B5F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sectPr w:rsidR="00CF4B16" w:rsidRPr="00CF4B16" w:rsidSect="00AD5854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0A7DE4"/>
    <w:multiLevelType w:val="hybridMultilevel"/>
    <w:tmpl w:val="0A9AF21A"/>
    <w:lvl w:ilvl="0" w:tplc="84E60958">
      <w:start w:val="1"/>
      <w:numFmt w:val="decimal"/>
      <w:lvlText w:val="%1"/>
      <w:lvlJc w:val="left"/>
      <w:pPr>
        <w:ind w:left="360" w:hanging="360"/>
      </w:pPr>
      <w:rPr>
        <w:rFonts w:asciiTheme="minorHAnsi" w:eastAsia="Times New Roman" w:hAnsiTheme="minorHAnsi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33176F"/>
    <w:multiLevelType w:val="hybridMultilevel"/>
    <w:tmpl w:val="25DE3FEE"/>
    <w:lvl w:ilvl="0" w:tplc="14B81B58">
      <w:start w:val="1"/>
      <w:numFmt w:val="decimal"/>
      <w:lvlText w:val="%1."/>
      <w:lvlJc w:val="left"/>
      <w:pPr>
        <w:ind w:left="360" w:hanging="360"/>
      </w:pPr>
      <w:rPr>
        <w:rFonts w:asciiTheme="minorHAnsi" w:eastAsia="Times New Roman" w:hAnsiTheme="minorHAnsi" w:cs="Times New Roman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1327F48"/>
    <w:multiLevelType w:val="hybridMultilevel"/>
    <w:tmpl w:val="DF64AC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2D58BA"/>
    <w:multiLevelType w:val="hybridMultilevel"/>
    <w:tmpl w:val="22CA13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242C5E"/>
    <w:multiLevelType w:val="multilevel"/>
    <w:tmpl w:val="0A9AF21A"/>
    <w:lvl w:ilvl="0">
      <w:start w:val="1"/>
      <w:numFmt w:val="decimal"/>
      <w:lvlText w:val="%1"/>
      <w:lvlJc w:val="left"/>
      <w:pPr>
        <w:ind w:left="360" w:hanging="360"/>
      </w:pPr>
      <w:rPr>
        <w:rFonts w:asciiTheme="minorHAnsi" w:eastAsia="Times New Roman" w:hAnsiTheme="minorHAnsi" w:cs="Times New Roman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7526660"/>
    <w:multiLevelType w:val="hybridMultilevel"/>
    <w:tmpl w:val="C5A60B56"/>
    <w:lvl w:ilvl="0" w:tplc="EDBCC966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427A8"/>
    <w:multiLevelType w:val="hybridMultilevel"/>
    <w:tmpl w:val="594E9F36"/>
    <w:lvl w:ilvl="0" w:tplc="9EACC51C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961D37"/>
    <w:multiLevelType w:val="hybridMultilevel"/>
    <w:tmpl w:val="E4B21040"/>
    <w:lvl w:ilvl="0" w:tplc="8C86999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ED79B9"/>
    <w:multiLevelType w:val="hybridMultilevel"/>
    <w:tmpl w:val="49FA5C96"/>
    <w:lvl w:ilvl="0" w:tplc="706677E6">
      <w:start w:val="6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7"/>
  </w:num>
  <w:num w:numId="6">
    <w:abstractNumId w:val="5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11E"/>
    <w:rsid w:val="00013952"/>
    <w:rsid w:val="00035AC0"/>
    <w:rsid w:val="00045799"/>
    <w:rsid w:val="000874F3"/>
    <w:rsid w:val="000E5359"/>
    <w:rsid w:val="00133C43"/>
    <w:rsid w:val="00136CA8"/>
    <w:rsid w:val="001427A4"/>
    <w:rsid w:val="00151BB0"/>
    <w:rsid w:val="00162445"/>
    <w:rsid w:val="00162B7B"/>
    <w:rsid w:val="00175BC9"/>
    <w:rsid w:val="00193AC6"/>
    <w:rsid w:val="00195240"/>
    <w:rsid w:val="001B216E"/>
    <w:rsid w:val="001C57C4"/>
    <w:rsid w:val="001D56DD"/>
    <w:rsid w:val="001E401D"/>
    <w:rsid w:val="001F29F2"/>
    <w:rsid w:val="00205ED7"/>
    <w:rsid w:val="0021090B"/>
    <w:rsid w:val="00211205"/>
    <w:rsid w:val="00215E5A"/>
    <w:rsid w:val="0023172E"/>
    <w:rsid w:val="00275FA5"/>
    <w:rsid w:val="00297E8A"/>
    <w:rsid w:val="002A6738"/>
    <w:rsid w:val="002B4709"/>
    <w:rsid w:val="002C570B"/>
    <w:rsid w:val="002F68DC"/>
    <w:rsid w:val="0030625C"/>
    <w:rsid w:val="00326D92"/>
    <w:rsid w:val="0035258B"/>
    <w:rsid w:val="00353A75"/>
    <w:rsid w:val="0037088D"/>
    <w:rsid w:val="0037246A"/>
    <w:rsid w:val="003955C2"/>
    <w:rsid w:val="00397E00"/>
    <w:rsid w:val="00405A26"/>
    <w:rsid w:val="004135DD"/>
    <w:rsid w:val="0043073C"/>
    <w:rsid w:val="00440B1D"/>
    <w:rsid w:val="004C43B7"/>
    <w:rsid w:val="004D3CD9"/>
    <w:rsid w:val="005050DE"/>
    <w:rsid w:val="00594D7C"/>
    <w:rsid w:val="005A7E4E"/>
    <w:rsid w:val="005C07C9"/>
    <w:rsid w:val="005D7FB9"/>
    <w:rsid w:val="006072B7"/>
    <w:rsid w:val="0063033D"/>
    <w:rsid w:val="00634847"/>
    <w:rsid w:val="00644618"/>
    <w:rsid w:val="00667501"/>
    <w:rsid w:val="006C1700"/>
    <w:rsid w:val="006C2D73"/>
    <w:rsid w:val="00703750"/>
    <w:rsid w:val="00725F5C"/>
    <w:rsid w:val="00737FF5"/>
    <w:rsid w:val="0074121F"/>
    <w:rsid w:val="0075513F"/>
    <w:rsid w:val="007608E5"/>
    <w:rsid w:val="0076422C"/>
    <w:rsid w:val="00790899"/>
    <w:rsid w:val="007A35CE"/>
    <w:rsid w:val="007C1182"/>
    <w:rsid w:val="007D5A7E"/>
    <w:rsid w:val="007F1858"/>
    <w:rsid w:val="00802075"/>
    <w:rsid w:val="00812E9B"/>
    <w:rsid w:val="008150BC"/>
    <w:rsid w:val="008234EC"/>
    <w:rsid w:val="008416E7"/>
    <w:rsid w:val="00862B62"/>
    <w:rsid w:val="00874F1B"/>
    <w:rsid w:val="00884465"/>
    <w:rsid w:val="00887CE3"/>
    <w:rsid w:val="00896C87"/>
    <w:rsid w:val="00904F18"/>
    <w:rsid w:val="00935986"/>
    <w:rsid w:val="00942CC3"/>
    <w:rsid w:val="00946E7F"/>
    <w:rsid w:val="0098479D"/>
    <w:rsid w:val="00986C1D"/>
    <w:rsid w:val="0099011E"/>
    <w:rsid w:val="00A06918"/>
    <w:rsid w:val="00A166D9"/>
    <w:rsid w:val="00A57973"/>
    <w:rsid w:val="00A633E1"/>
    <w:rsid w:val="00A63EFE"/>
    <w:rsid w:val="00A73023"/>
    <w:rsid w:val="00AD5854"/>
    <w:rsid w:val="00B36938"/>
    <w:rsid w:val="00B61BA1"/>
    <w:rsid w:val="00B809E7"/>
    <w:rsid w:val="00B842D4"/>
    <w:rsid w:val="00B87A5E"/>
    <w:rsid w:val="00BA05CE"/>
    <w:rsid w:val="00BB2420"/>
    <w:rsid w:val="00BD19FD"/>
    <w:rsid w:val="00BD7E67"/>
    <w:rsid w:val="00C24A45"/>
    <w:rsid w:val="00C27A04"/>
    <w:rsid w:val="00C9382C"/>
    <w:rsid w:val="00CC3701"/>
    <w:rsid w:val="00CF0A74"/>
    <w:rsid w:val="00CF4B16"/>
    <w:rsid w:val="00D05ADF"/>
    <w:rsid w:val="00D31BD3"/>
    <w:rsid w:val="00D37DFC"/>
    <w:rsid w:val="00D40B5F"/>
    <w:rsid w:val="00D5049F"/>
    <w:rsid w:val="00D67265"/>
    <w:rsid w:val="00D73A55"/>
    <w:rsid w:val="00D73BFF"/>
    <w:rsid w:val="00D75CE2"/>
    <w:rsid w:val="00D8147B"/>
    <w:rsid w:val="00D817F4"/>
    <w:rsid w:val="00D93833"/>
    <w:rsid w:val="00DA7860"/>
    <w:rsid w:val="00DC1E5E"/>
    <w:rsid w:val="00DC31A8"/>
    <w:rsid w:val="00DD7614"/>
    <w:rsid w:val="00DF49B7"/>
    <w:rsid w:val="00E310CB"/>
    <w:rsid w:val="00E55AD2"/>
    <w:rsid w:val="00E74D75"/>
    <w:rsid w:val="00EE410C"/>
    <w:rsid w:val="00F06424"/>
    <w:rsid w:val="00F33A8E"/>
    <w:rsid w:val="00F62125"/>
    <w:rsid w:val="00F64A76"/>
    <w:rsid w:val="00F67E3D"/>
    <w:rsid w:val="00F7012B"/>
    <w:rsid w:val="00FE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4DA7"/>
  <w15:docId w15:val="{2FB26C48-23A8-4097-80BE-765A80FFD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11E"/>
    <w:pPr>
      <w:spacing w:after="0" w:line="240" w:lineRule="auto"/>
    </w:pPr>
    <w:rPr>
      <w:rFonts w:ascii="Univers" w:eastAsia="Times New Roman" w:hAnsi="Univers" w:cs="Times New Roman"/>
      <w:sz w:val="20"/>
      <w:szCs w:val="20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9901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99011E"/>
  </w:style>
  <w:style w:type="character" w:customStyle="1" w:styleId="CommentTextChar">
    <w:name w:val="Comment Text Char"/>
    <w:basedOn w:val="DefaultParagraphFont"/>
    <w:link w:val="CommentText"/>
    <w:uiPriority w:val="99"/>
    <w:rsid w:val="0099011E"/>
    <w:rPr>
      <w:rFonts w:ascii="Univers" w:eastAsia="Times New Roman" w:hAnsi="Univers" w:cs="Times New Roman"/>
      <w:sz w:val="20"/>
      <w:szCs w:val="20"/>
      <w:lang w:eastAsia="nl-NL"/>
    </w:rPr>
  </w:style>
  <w:style w:type="table" w:styleId="TableGrid">
    <w:name w:val="Table Grid"/>
    <w:basedOn w:val="TableNormal"/>
    <w:uiPriority w:val="59"/>
    <w:rsid w:val="009901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011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11E"/>
    <w:rPr>
      <w:rFonts w:ascii="Segoe UI" w:eastAsia="Times New Roman" w:hAnsi="Segoe UI" w:cs="Segoe UI"/>
      <w:sz w:val="18"/>
      <w:szCs w:val="18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1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11E"/>
    <w:rPr>
      <w:rFonts w:ascii="Univers" w:eastAsia="Times New Roman" w:hAnsi="Univers" w:cs="Times New Roman"/>
      <w:b/>
      <w:bCs/>
      <w:sz w:val="20"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896C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2213</Words>
  <Characters>12883</Characters>
  <Application>Microsoft Office Word</Application>
  <DocSecurity>0</DocSecurity>
  <Lines>247</Lines>
  <Paragraphs>9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Parnassia Groep</Company>
  <LinksUpToDate>false</LinksUpToDate>
  <CharactersWithSpaces>1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eke Hatzmann</dc:creator>
  <cp:lastModifiedBy>Tara</cp:lastModifiedBy>
  <cp:revision>2</cp:revision>
  <dcterms:created xsi:type="dcterms:W3CDTF">2019-06-25T16:19:00Z</dcterms:created>
  <dcterms:modified xsi:type="dcterms:W3CDTF">2019-06-25T16:19:00Z</dcterms:modified>
</cp:coreProperties>
</file>